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A6D" w:rsidRDefault="00867954" w:rsidP="00BC1E4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1Table</w:t>
      </w:r>
      <w:r w:rsidR="00C23A6D" w:rsidRPr="009960A3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CB4132">
        <w:rPr>
          <w:rFonts w:ascii="Times New Roman" w:hAnsi="Times New Roman" w:cs="Times New Roman"/>
          <w:b/>
          <w:sz w:val="20"/>
          <w:szCs w:val="20"/>
        </w:rPr>
        <w:t>Description of screening strategies</w:t>
      </w:r>
    </w:p>
    <w:tbl>
      <w:tblPr>
        <w:tblStyle w:val="TableGrid"/>
        <w:tblW w:w="10065" w:type="dxa"/>
        <w:tblInd w:w="-176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5812"/>
      </w:tblGrid>
      <w:tr w:rsidR="00685042" w:rsidRPr="007225EB" w:rsidTr="0047738C">
        <w:tc>
          <w:tcPr>
            <w:tcW w:w="1985" w:type="dxa"/>
          </w:tcPr>
          <w:p w:rsidR="00685042" w:rsidRPr="007225EB" w:rsidRDefault="00685042" w:rsidP="006677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5EB">
              <w:rPr>
                <w:rFonts w:ascii="Times New Roman" w:hAnsi="Times New Roman" w:cs="Times New Roman"/>
                <w:b/>
                <w:sz w:val="20"/>
                <w:szCs w:val="20"/>
              </w:rPr>
              <w:t>Ten-years horizon</w:t>
            </w:r>
          </w:p>
        </w:tc>
        <w:tc>
          <w:tcPr>
            <w:tcW w:w="2268" w:type="dxa"/>
          </w:tcPr>
          <w:p w:rsidR="00685042" w:rsidRPr="007225EB" w:rsidRDefault="00685042" w:rsidP="006677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5EB">
              <w:rPr>
                <w:rFonts w:ascii="Times New Roman" w:hAnsi="Times New Roman" w:cs="Times New Roman"/>
                <w:b/>
                <w:sz w:val="20"/>
                <w:szCs w:val="20"/>
              </w:rPr>
              <w:t>Screening scenario</w:t>
            </w:r>
          </w:p>
        </w:tc>
        <w:tc>
          <w:tcPr>
            <w:tcW w:w="5812" w:type="dxa"/>
          </w:tcPr>
          <w:p w:rsidR="00685042" w:rsidRPr="007225EB" w:rsidRDefault="00685042" w:rsidP="006677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5EB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685042" w:rsidTr="0047738C">
        <w:tc>
          <w:tcPr>
            <w:tcW w:w="1985" w:type="dxa"/>
          </w:tcPr>
          <w:p w:rsidR="00685042" w:rsidRPr="00FA26DA" w:rsidRDefault="00685042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 w:rsidRPr="00FA26DA">
              <w:rPr>
                <w:rFonts w:ascii="Times New Roman" w:hAnsi="Times New Roman" w:cs="Times New Roman"/>
                <w:sz w:val="20"/>
                <w:szCs w:val="20"/>
              </w:rPr>
              <w:t xml:space="preserve">, 35 </w:t>
            </w:r>
            <w:r w:rsidRPr="000E1137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 w:rsidR="00C20FCA" w:rsidRPr="000E1137">
              <w:rPr>
                <w:rFonts w:ascii="Times New Roman" w:hAnsi="Times New Roman" w:cs="Times New Roman"/>
                <w:sz w:val="20"/>
                <w:szCs w:val="20"/>
              </w:rPr>
              <w:t xml:space="preserve"> old</w:t>
            </w:r>
          </w:p>
        </w:tc>
        <w:tc>
          <w:tcPr>
            <w:tcW w:w="2268" w:type="dxa"/>
          </w:tcPr>
          <w:p w:rsidR="00685042" w:rsidRDefault="00685042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e-off screening</w:t>
            </w:r>
          </w:p>
        </w:tc>
        <w:tc>
          <w:tcPr>
            <w:tcW w:w="5812" w:type="dxa"/>
          </w:tcPr>
          <w:p w:rsidR="00685042" w:rsidRDefault="00685042" w:rsidP="006850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ort of 35 years old. Screening once in the first year. Follow up until they are 45 years </w:t>
            </w:r>
            <w:r w:rsidR="00A559BA">
              <w:rPr>
                <w:rFonts w:ascii="Times New Roman" w:hAnsi="Times New Roman" w:cs="Times New Roman"/>
                <w:sz w:val="20"/>
                <w:szCs w:val="20"/>
              </w:rPr>
              <w:t xml:space="preserve">old </w:t>
            </w:r>
            <w:r w:rsidR="0004095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="002841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e</w:t>
            </w:r>
            <w:r w:rsidR="00C8702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85042" w:rsidTr="0047738C">
        <w:tc>
          <w:tcPr>
            <w:tcW w:w="1985" w:type="dxa"/>
          </w:tcPr>
          <w:p w:rsidR="00685042" w:rsidRPr="00FA26DA" w:rsidRDefault="00685042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85042" w:rsidRPr="006E1F85" w:rsidRDefault="00685042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screening</w:t>
            </w:r>
          </w:p>
        </w:tc>
        <w:tc>
          <w:tcPr>
            <w:tcW w:w="5812" w:type="dxa"/>
          </w:tcPr>
          <w:p w:rsidR="00685042" w:rsidRPr="006E1F85" w:rsidRDefault="00685042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35 years old. Start screening at age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35</w:t>
            </w:r>
            <w:r w:rsidR="00587071"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very year until 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45 years old</w:t>
            </w:r>
            <w:r w:rsidR="00587071">
              <w:rPr>
                <w:rFonts w:ascii="Times New Roman" w:hAnsi="Times New Roman" w:cs="Times New Roman"/>
                <w:sz w:val="20"/>
                <w:szCs w:val="20"/>
              </w:rPr>
              <w:t xml:space="preserve"> or die</w:t>
            </w:r>
            <w:r w:rsidR="00C8702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5870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85042" w:rsidTr="0047738C">
        <w:tc>
          <w:tcPr>
            <w:tcW w:w="1985" w:type="dxa"/>
          </w:tcPr>
          <w:p w:rsidR="00685042" w:rsidRPr="00FA26DA" w:rsidRDefault="00685042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85042" w:rsidRPr="006E1F85" w:rsidRDefault="00685042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</w:p>
        </w:tc>
        <w:tc>
          <w:tcPr>
            <w:tcW w:w="5812" w:type="dxa"/>
          </w:tcPr>
          <w:p w:rsidR="00685042" w:rsidRPr="006E1F85" w:rsidRDefault="00685042" w:rsidP="005870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35 y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ears old. Start screening at age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</w:t>
            </w:r>
            <w:r w:rsidR="00F06E3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ntil 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45 years old</w:t>
            </w:r>
            <w:r w:rsidR="00587071">
              <w:rPr>
                <w:rFonts w:ascii="Times New Roman" w:hAnsi="Times New Roman" w:cs="Times New Roman"/>
                <w:sz w:val="20"/>
                <w:szCs w:val="20"/>
              </w:rPr>
              <w:t xml:space="preserve"> or die</w:t>
            </w:r>
            <w:r w:rsidR="00C8702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5870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85042" w:rsidTr="0047738C">
        <w:tc>
          <w:tcPr>
            <w:tcW w:w="1985" w:type="dxa"/>
          </w:tcPr>
          <w:p w:rsidR="00685042" w:rsidRPr="00FA26DA" w:rsidRDefault="00685042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85042" w:rsidRPr="009960A3" w:rsidRDefault="00685042" w:rsidP="00A60B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Annual screening and increase </w:t>
            </w:r>
            <w:r w:rsidR="00A60BC6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  <w:tc>
          <w:tcPr>
            <w:tcW w:w="5812" w:type="dxa"/>
          </w:tcPr>
          <w:p w:rsidR="00685042" w:rsidRPr="006E1F85" w:rsidRDefault="00685042" w:rsidP="00536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35 years old. Start screening at age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year until 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45 years old</w:t>
            </w:r>
            <w:r w:rsidR="00587071">
              <w:rPr>
                <w:rFonts w:ascii="Times New Roman" w:hAnsi="Times New Roman" w:cs="Times New Roman"/>
                <w:sz w:val="20"/>
                <w:szCs w:val="20"/>
              </w:rPr>
              <w:t xml:space="preserve"> or di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36683">
              <w:rPr>
                <w:rFonts w:ascii="Times New Roman" w:hAnsi="Times New Roman" w:cs="Times New Roman"/>
                <w:sz w:val="20"/>
                <w:szCs w:val="20"/>
              </w:rPr>
              <w:t xml:space="preserve"> And i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ncrease </w:t>
            </w:r>
            <w:r w:rsidR="00587071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  <w:r w:rsidR="005745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85042" w:rsidTr="0047738C">
        <w:tc>
          <w:tcPr>
            <w:tcW w:w="1985" w:type="dxa"/>
          </w:tcPr>
          <w:p w:rsidR="00685042" w:rsidRPr="00FA26DA" w:rsidRDefault="00685042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85042" w:rsidRDefault="00685042" w:rsidP="00705A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and increase </w:t>
            </w:r>
            <w:r w:rsidR="00705A55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  <w:tc>
          <w:tcPr>
            <w:tcW w:w="5812" w:type="dxa"/>
          </w:tcPr>
          <w:p w:rsidR="00685042" w:rsidRPr="006E1F85" w:rsidRDefault="00685042" w:rsidP="00536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35 years old. Start screening at age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</w:t>
            </w:r>
            <w:r w:rsidR="00F06E3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ntil 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45 years old</w:t>
            </w:r>
            <w:r w:rsidR="00C8702D">
              <w:rPr>
                <w:rFonts w:ascii="Times New Roman" w:hAnsi="Times New Roman" w:cs="Times New Roman"/>
                <w:sz w:val="20"/>
                <w:szCs w:val="20"/>
              </w:rPr>
              <w:t xml:space="preserve"> or di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536683">
              <w:rPr>
                <w:rFonts w:ascii="Times New Roman" w:hAnsi="Times New Roman" w:cs="Times New Roman"/>
                <w:sz w:val="20"/>
                <w:szCs w:val="20"/>
              </w:rPr>
              <w:t>And i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ncrease </w:t>
            </w:r>
            <w:r w:rsidR="00CD0E65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  <w:r w:rsidR="005745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85042" w:rsidTr="0047738C">
        <w:tc>
          <w:tcPr>
            <w:tcW w:w="1985" w:type="dxa"/>
          </w:tcPr>
          <w:p w:rsidR="00685042" w:rsidRPr="00FA26DA" w:rsidRDefault="00705A55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 w:rsidR="00685042" w:rsidRPr="00FA26DA">
              <w:rPr>
                <w:rFonts w:ascii="Times New Roman" w:hAnsi="Times New Roman" w:cs="Times New Roman"/>
                <w:sz w:val="20"/>
                <w:szCs w:val="20"/>
              </w:rPr>
              <w:t>, 45 years</w:t>
            </w:r>
            <w:r w:rsidR="00040959">
              <w:rPr>
                <w:rFonts w:ascii="Times New Roman" w:hAnsi="Times New Roman" w:cs="Times New Roman"/>
                <w:sz w:val="20"/>
                <w:szCs w:val="20"/>
              </w:rPr>
              <w:t xml:space="preserve"> old</w:t>
            </w:r>
          </w:p>
        </w:tc>
        <w:tc>
          <w:tcPr>
            <w:tcW w:w="2268" w:type="dxa"/>
          </w:tcPr>
          <w:p w:rsidR="00685042" w:rsidRDefault="00685042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e-off screening</w:t>
            </w:r>
          </w:p>
        </w:tc>
        <w:tc>
          <w:tcPr>
            <w:tcW w:w="5812" w:type="dxa"/>
          </w:tcPr>
          <w:p w:rsidR="00685042" w:rsidRDefault="00685042" w:rsidP="005870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45 years old.  S</w:t>
            </w:r>
            <w:r w:rsidR="00587071">
              <w:rPr>
                <w:rFonts w:ascii="Times New Roman" w:hAnsi="Times New Roman" w:cs="Times New Roman"/>
                <w:sz w:val="20"/>
                <w:szCs w:val="20"/>
              </w:rPr>
              <w:t>creening once</w:t>
            </w:r>
            <w:r w:rsidR="002841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7071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first year. Follow up until they are 55 years</w:t>
            </w:r>
            <w:r w:rsidR="002841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6683">
              <w:rPr>
                <w:rFonts w:ascii="Times New Roman" w:hAnsi="Times New Roman" w:cs="Times New Roman"/>
                <w:sz w:val="20"/>
                <w:szCs w:val="20"/>
              </w:rPr>
              <w:t xml:space="preserve">old </w:t>
            </w:r>
            <w:r w:rsidR="004A565E">
              <w:rPr>
                <w:rFonts w:ascii="Times New Roman" w:hAnsi="Times New Roman" w:cs="Times New Roman"/>
                <w:sz w:val="20"/>
                <w:szCs w:val="20"/>
              </w:rPr>
              <w:t>or died.</w:t>
            </w:r>
          </w:p>
        </w:tc>
      </w:tr>
      <w:tr w:rsidR="00685042" w:rsidTr="0047738C">
        <w:tc>
          <w:tcPr>
            <w:tcW w:w="1985" w:type="dxa"/>
          </w:tcPr>
          <w:p w:rsidR="00685042" w:rsidRPr="00FA26DA" w:rsidRDefault="00685042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85042" w:rsidRPr="006E1F85" w:rsidRDefault="00685042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screening</w:t>
            </w:r>
          </w:p>
        </w:tc>
        <w:tc>
          <w:tcPr>
            <w:tcW w:w="5812" w:type="dxa"/>
          </w:tcPr>
          <w:p w:rsidR="00685042" w:rsidRPr="006E1F85" w:rsidRDefault="00685042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45 years old.  Start screening at age 4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7457C"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very year until 5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 years old</w:t>
            </w:r>
            <w:r w:rsidR="004A565E">
              <w:rPr>
                <w:rFonts w:ascii="Times New Roman" w:hAnsi="Times New Roman" w:cs="Times New Roman"/>
                <w:sz w:val="20"/>
                <w:szCs w:val="20"/>
              </w:rPr>
              <w:t xml:space="preserve"> or died.</w:t>
            </w:r>
          </w:p>
        </w:tc>
      </w:tr>
      <w:tr w:rsidR="00685042" w:rsidTr="0047738C">
        <w:tc>
          <w:tcPr>
            <w:tcW w:w="1985" w:type="dxa"/>
          </w:tcPr>
          <w:p w:rsidR="00685042" w:rsidRPr="00FA26DA" w:rsidRDefault="00685042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85042" w:rsidRPr="006E1F85" w:rsidRDefault="00685042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</w:p>
        </w:tc>
        <w:tc>
          <w:tcPr>
            <w:tcW w:w="5812" w:type="dxa"/>
          </w:tcPr>
          <w:p w:rsidR="00685042" w:rsidRPr="006E1F85" w:rsidRDefault="00685042" w:rsidP="00574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45 years old.  Start screening at age 4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</w:t>
            </w:r>
            <w:r w:rsidR="00F06E3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ntil 5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 years old</w:t>
            </w:r>
            <w:r w:rsidR="004A565E">
              <w:rPr>
                <w:rFonts w:ascii="Times New Roman" w:hAnsi="Times New Roman" w:cs="Times New Roman"/>
                <w:sz w:val="20"/>
                <w:szCs w:val="20"/>
              </w:rPr>
              <w:t xml:space="preserve"> or died</w:t>
            </w:r>
            <w:r w:rsidR="00900B9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85042" w:rsidTr="0047738C">
        <w:tc>
          <w:tcPr>
            <w:tcW w:w="1985" w:type="dxa"/>
          </w:tcPr>
          <w:p w:rsidR="00685042" w:rsidRPr="00FA26DA" w:rsidRDefault="00685042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85042" w:rsidRPr="009960A3" w:rsidRDefault="00685042" w:rsidP="00CD0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Annual screening and increase </w:t>
            </w:r>
            <w:r w:rsidR="00CD0E65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  <w:tc>
          <w:tcPr>
            <w:tcW w:w="5812" w:type="dxa"/>
          </w:tcPr>
          <w:p w:rsidR="00685042" w:rsidRPr="006E1F85" w:rsidRDefault="00685042" w:rsidP="00574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45 years old.  Start screening at age 4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year until 5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 years old</w:t>
            </w:r>
            <w:r w:rsidR="004A565E">
              <w:rPr>
                <w:rFonts w:ascii="Times New Roman" w:hAnsi="Times New Roman" w:cs="Times New Roman"/>
                <w:sz w:val="20"/>
                <w:szCs w:val="20"/>
              </w:rPr>
              <w:t xml:space="preserve"> or di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4A565E">
              <w:rPr>
                <w:rFonts w:ascii="Times New Roman" w:hAnsi="Times New Roman" w:cs="Times New Roman"/>
                <w:sz w:val="20"/>
                <w:szCs w:val="20"/>
              </w:rPr>
              <w:t>And i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ncrease </w:t>
            </w:r>
            <w:r w:rsidR="00CD0E65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  <w:r w:rsidR="00900B9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85042" w:rsidTr="0047738C">
        <w:tc>
          <w:tcPr>
            <w:tcW w:w="1985" w:type="dxa"/>
          </w:tcPr>
          <w:p w:rsidR="00685042" w:rsidRPr="00FA26DA" w:rsidRDefault="00685042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85042" w:rsidRDefault="00685042" w:rsidP="00CD0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and increase </w:t>
            </w:r>
            <w:r w:rsidR="00CD0E65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  <w:tc>
          <w:tcPr>
            <w:tcW w:w="5812" w:type="dxa"/>
          </w:tcPr>
          <w:p w:rsidR="00685042" w:rsidRPr="006E1F85" w:rsidRDefault="00685042" w:rsidP="00574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45 years old.  Start screening at age4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</w:t>
            </w:r>
            <w:r w:rsidR="00F06E3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ntil 5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 years old</w:t>
            </w:r>
            <w:r w:rsidR="004A565E">
              <w:rPr>
                <w:rFonts w:ascii="Times New Roman" w:hAnsi="Times New Roman" w:cs="Times New Roman"/>
                <w:sz w:val="20"/>
                <w:szCs w:val="20"/>
              </w:rPr>
              <w:t xml:space="preserve"> or di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A565E">
              <w:rPr>
                <w:rFonts w:ascii="Times New Roman" w:hAnsi="Times New Roman" w:cs="Times New Roman"/>
                <w:sz w:val="20"/>
                <w:szCs w:val="20"/>
              </w:rPr>
              <w:t xml:space="preserve"> And i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ncrease </w:t>
            </w:r>
            <w:r w:rsidR="00CD0E65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  <w:r w:rsidR="00900B9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85042" w:rsidTr="0047738C">
        <w:tc>
          <w:tcPr>
            <w:tcW w:w="1985" w:type="dxa"/>
          </w:tcPr>
          <w:p w:rsidR="00685042" w:rsidRPr="00FA26DA" w:rsidRDefault="00705A55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 w:rsidR="00685042" w:rsidRPr="00FA26DA">
              <w:rPr>
                <w:rFonts w:ascii="Times New Roman" w:hAnsi="Times New Roman" w:cs="Times New Roman"/>
                <w:sz w:val="20"/>
                <w:szCs w:val="20"/>
              </w:rPr>
              <w:t>, 55 years</w:t>
            </w:r>
            <w:r w:rsidR="00040959">
              <w:rPr>
                <w:rFonts w:ascii="Times New Roman" w:hAnsi="Times New Roman" w:cs="Times New Roman"/>
                <w:sz w:val="20"/>
                <w:szCs w:val="20"/>
              </w:rPr>
              <w:t xml:space="preserve"> old</w:t>
            </w:r>
          </w:p>
        </w:tc>
        <w:tc>
          <w:tcPr>
            <w:tcW w:w="2268" w:type="dxa"/>
          </w:tcPr>
          <w:p w:rsidR="00685042" w:rsidRDefault="00685042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e-off screening</w:t>
            </w:r>
          </w:p>
        </w:tc>
        <w:tc>
          <w:tcPr>
            <w:tcW w:w="5812" w:type="dxa"/>
          </w:tcPr>
          <w:p w:rsidR="00685042" w:rsidRDefault="00685042" w:rsidP="005870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55 years old. Screening on</w:t>
            </w:r>
            <w:r w:rsidR="0058707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587071">
              <w:rPr>
                <w:rFonts w:ascii="Times New Roman" w:hAnsi="Times New Roman" w:cs="Times New Roman"/>
                <w:sz w:val="20"/>
                <w:szCs w:val="20"/>
              </w:rPr>
              <w:t xml:space="preserve">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first year. Follow up until they are 65 years</w:t>
            </w:r>
            <w:r w:rsidR="004A565E">
              <w:rPr>
                <w:rFonts w:ascii="Times New Roman" w:hAnsi="Times New Roman" w:cs="Times New Roman"/>
                <w:sz w:val="20"/>
                <w:szCs w:val="20"/>
              </w:rPr>
              <w:t xml:space="preserve"> or died.</w:t>
            </w:r>
          </w:p>
        </w:tc>
      </w:tr>
      <w:tr w:rsidR="00685042" w:rsidTr="0047738C">
        <w:tc>
          <w:tcPr>
            <w:tcW w:w="1985" w:type="dxa"/>
          </w:tcPr>
          <w:p w:rsidR="00685042" w:rsidRPr="00FA26DA" w:rsidRDefault="00685042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685042" w:rsidRPr="006E1F85" w:rsidRDefault="00685042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screening</w:t>
            </w:r>
          </w:p>
        </w:tc>
        <w:tc>
          <w:tcPr>
            <w:tcW w:w="5812" w:type="dxa"/>
          </w:tcPr>
          <w:p w:rsidR="00685042" w:rsidRPr="006E1F85" w:rsidRDefault="00685042" w:rsidP="00574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55 years old.  Start screening at age 5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year until 6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 years old</w:t>
            </w:r>
            <w:r w:rsidR="004A565E">
              <w:rPr>
                <w:rFonts w:ascii="Times New Roman" w:hAnsi="Times New Roman" w:cs="Times New Roman"/>
                <w:sz w:val="20"/>
                <w:szCs w:val="20"/>
              </w:rPr>
              <w:t xml:space="preserve"> or died.</w:t>
            </w:r>
          </w:p>
        </w:tc>
      </w:tr>
      <w:tr w:rsidR="00685042" w:rsidTr="0047738C">
        <w:tc>
          <w:tcPr>
            <w:tcW w:w="1985" w:type="dxa"/>
          </w:tcPr>
          <w:p w:rsidR="00685042" w:rsidRDefault="00685042" w:rsidP="0066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685042" w:rsidRPr="006E1F85" w:rsidRDefault="00685042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</w:p>
        </w:tc>
        <w:tc>
          <w:tcPr>
            <w:tcW w:w="5812" w:type="dxa"/>
          </w:tcPr>
          <w:p w:rsidR="00685042" w:rsidRPr="006E1F85" w:rsidRDefault="00685042" w:rsidP="00574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55 years old.  Start screening at age 5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</w:t>
            </w:r>
            <w:r w:rsidR="00F06E3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ntil 6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 years old</w:t>
            </w:r>
            <w:r w:rsidR="004A565E">
              <w:rPr>
                <w:rFonts w:ascii="Times New Roman" w:hAnsi="Times New Roman" w:cs="Times New Roman"/>
                <w:sz w:val="20"/>
                <w:szCs w:val="20"/>
              </w:rPr>
              <w:t xml:space="preserve"> or died.</w:t>
            </w:r>
          </w:p>
        </w:tc>
      </w:tr>
      <w:tr w:rsidR="00685042" w:rsidTr="0047738C">
        <w:tc>
          <w:tcPr>
            <w:tcW w:w="1985" w:type="dxa"/>
          </w:tcPr>
          <w:p w:rsidR="00685042" w:rsidRDefault="00685042" w:rsidP="0066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685042" w:rsidRPr="009960A3" w:rsidRDefault="00685042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>Annual s</w:t>
            </w:r>
            <w:r w:rsidR="00CD0E65">
              <w:rPr>
                <w:rFonts w:ascii="Times New Roman" w:hAnsi="Times New Roman" w:cs="Times New Roman"/>
                <w:sz w:val="20"/>
                <w:szCs w:val="20"/>
              </w:rPr>
              <w:t>creening and increase 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  <w:tc>
          <w:tcPr>
            <w:tcW w:w="5812" w:type="dxa"/>
          </w:tcPr>
          <w:p w:rsidR="00685042" w:rsidRPr="006E1F85" w:rsidRDefault="00685042" w:rsidP="00A559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ort of 55 years old.  </w:t>
            </w:r>
            <w:r w:rsidR="00A95A4F">
              <w:rPr>
                <w:rFonts w:ascii="Times New Roman" w:hAnsi="Times New Roman" w:cs="Times New Roman"/>
                <w:sz w:val="20"/>
                <w:szCs w:val="20"/>
              </w:rPr>
              <w:t>Start screening at age 5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</w:t>
            </w:r>
            <w:r w:rsidR="00A95A4F">
              <w:rPr>
                <w:rFonts w:ascii="Times New Roman" w:hAnsi="Times New Roman" w:cs="Times New Roman"/>
                <w:sz w:val="20"/>
                <w:szCs w:val="20"/>
              </w:rPr>
              <w:t xml:space="preserve"> every year until 6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 years old</w:t>
            </w:r>
            <w:r w:rsidR="004A565E">
              <w:rPr>
                <w:rFonts w:ascii="Times New Roman" w:hAnsi="Times New Roman" w:cs="Times New Roman"/>
                <w:sz w:val="20"/>
                <w:szCs w:val="20"/>
              </w:rPr>
              <w:t xml:space="preserve"> or di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A559BA">
              <w:rPr>
                <w:rFonts w:ascii="Times New Roman" w:hAnsi="Times New Roman" w:cs="Times New Roman"/>
                <w:sz w:val="20"/>
                <w:szCs w:val="20"/>
              </w:rPr>
              <w:t>And i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ncrease </w:t>
            </w:r>
            <w:r w:rsidR="00CD0E65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</w:tr>
      <w:tr w:rsidR="00685042" w:rsidTr="0047738C">
        <w:tc>
          <w:tcPr>
            <w:tcW w:w="1985" w:type="dxa"/>
          </w:tcPr>
          <w:p w:rsidR="00685042" w:rsidRDefault="00685042" w:rsidP="006677C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685042" w:rsidRDefault="00685042" w:rsidP="00CD0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and increase </w:t>
            </w:r>
            <w:r w:rsidR="00CD0E65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  <w:tc>
          <w:tcPr>
            <w:tcW w:w="5812" w:type="dxa"/>
          </w:tcPr>
          <w:p w:rsidR="00685042" w:rsidRPr="006E1F85" w:rsidRDefault="00685042" w:rsidP="00A95A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55 years old.  Start screening at age</w:t>
            </w:r>
            <w:r w:rsidR="00A95A4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</w:t>
            </w:r>
            <w:r w:rsidR="00F06E3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95A4F">
              <w:rPr>
                <w:rFonts w:ascii="Times New Roman" w:hAnsi="Times New Roman" w:cs="Times New Roman"/>
                <w:sz w:val="20"/>
                <w:szCs w:val="20"/>
              </w:rPr>
              <w:t xml:space="preserve"> until 6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 years old</w:t>
            </w:r>
            <w:r w:rsidR="004A565E">
              <w:rPr>
                <w:rFonts w:ascii="Times New Roman" w:hAnsi="Times New Roman" w:cs="Times New Roman"/>
                <w:sz w:val="20"/>
                <w:szCs w:val="20"/>
              </w:rPr>
              <w:t xml:space="preserve"> or di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A95A4F">
              <w:rPr>
                <w:rFonts w:ascii="Times New Roman" w:hAnsi="Times New Roman" w:cs="Times New Roman"/>
                <w:sz w:val="20"/>
                <w:szCs w:val="20"/>
              </w:rPr>
              <w:t>And i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ncrease </w:t>
            </w:r>
            <w:r w:rsidR="00CD0E65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</w:tr>
      <w:tr w:rsidR="00B61C06" w:rsidTr="0047738C">
        <w:tc>
          <w:tcPr>
            <w:tcW w:w="1985" w:type="dxa"/>
          </w:tcPr>
          <w:p w:rsidR="00B61C06" w:rsidRPr="00FA26DA" w:rsidRDefault="00705A55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B61C06" w:rsidRPr="00FA26DA">
              <w:rPr>
                <w:rFonts w:ascii="Times New Roman" w:hAnsi="Times New Roman" w:cs="Times New Roman"/>
                <w:sz w:val="20"/>
                <w:szCs w:val="20"/>
              </w:rPr>
              <w:t>, 35 years</w:t>
            </w:r>
            <w:r w:rsidR="00040959">
              <w:rPr>
                <w:rFonts w:ascii="Times New Roman" w:hAnsi="Times New Roman" w:cs="Times New Roman"/>
                <w:sz w:val="20"/>
                <w:szCs w:val="20"/>
              </w:rPr>
              <w:t xml:space="preserve"> old</w:t>
            </w:r>
          </w:p>
        </w:tc>
        <w:tc>
          <w:tcPr>
            <w:tcW w:w="2268" w:type="dxa"/>
          </w:tcPr>
          <w:p w:rsidR="00B61C06" w:rsidRDefault="00B61C06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e-off screening</w:t>
            </w:r>
          </w:p>
        </w:tc>
        <w:tc>
          <w:tcPr>
            <w:tcW w:w="5812" w:type="dxa"/>
          </w:tcPr>
          <w:p w:rsidR="00B61C06" w:rsidRDefault="00B61C06" w:rsidP="005870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35 years old</w:t>
            </w:r>
            <w:r w:rsidR="00E53138">
              <w:rPr>
                <w:rFonts w:ascii="Times New Roman" w:hAnsi="Times New Roman" w:cs="Times New Roman"/>
                <w:sz w:val="20"/>
                <w:szCs w:val="20"/>
              </w:rPr>
              <w:t>.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reening on</w:t>
            </w:r>
            <w:r w:rsidR="0058707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587071">
              <w:rPr>
                <w:rFonts w:ascii="Times New Roman" w:hAnsi="Times New Roman" w:cs="Times New Roman"/>
                <w:sz w:val="20"/>
                <w:szCs w:val="20"/>
              </w:rPr>
              <w:t xml:space="preserve">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first year. Follow u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til they are 45 years</w:t>
            </w:r>
            <w:r w:rsidR="004A565E">
              <w:rPr>
                <w:rFonts w:ascii="Times New Roman" w:hAnsi="Times New Roman" w:cs="Times New Roman"/>
                <w:sz w:val="20"/>
                <w:szCs w:val="20"/>
              </w:rPr>
              <w:t xml:space="preserve"> or died.</w:t>
            </w:r>
          </w:p>
        </w:tc>
      </w:tr>
      <w:tr w:rsidR="00B61C06" w:rsidTr="0047738C">
        <w:tc>
          <w:tcPr>
            <w:tcW w:w="1985" w:type="dxa"/>
          </w:tcPr>
          <w:p w:rsidR="00B61C06" w:rsidRPr="00FA26DA" w:rsidRDefault="00B61C06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61C06" w:rsidRPr="006E1F85" w:rsidRDefault="00B61C06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screening</w:t>
            </w:r>
          </w:p>
        </w:tc>
        <w:tc>
          <w:tcPr>
            <w:tcW w:w="5812" w:type="dxa"/>
          </w:tcPr>
          <w:p w:rsidR="00B61C06" w:rsidRPr="006E1F85" w:rsidRDefault="00E53138" w:rsidP="00574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ort of 35 years old. </w:t>
            </w:r>
            <w:r w:rsidR="00B61C06">
              <w:rPr>
                <w:rFonts w:ascii="Times New Roman" w:hAnsi="Times New Roman" w:cs="Times New Roman"/>
                <w:sz w:val="20"/>
                <w:szCs w:val="20"/>
              </w:rPr>
              <w:t>Start screening at age</w:t>
            </w:r>
            <w:r w:rsidR="00B61C06"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35</w:t>
            </w:r>
            <w:r w:rsidR="00B61C06"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year until </w:t>
            </w:r>
            <w:r w:rsidR="00B61C06" w:rsidRPr="006E1F85">
              <w:rPr>
                <w:rFonts w:ascii="Times New Roman" w:hAnsi="Times New Roman" w:cs="Times New Roman"/>
                <w:sz w:val="20"/>
                <w:szCs w:val="20"/>
              </w:rPr>
              <w:t>45 years old</w:t>
            </w:r>
            <w:r w:rsidR="004A565E">
              <w:rPr>
                <w:rFonts w:ascii="Times New Roman" w:hAnsi="Times New Roman" w:cs="Times New Roman"/>
                <w:sz w:val="20"/>
                <w:szCs w:val="20"/>
              </w:rPr>
              <w:t xml:space="preserve"> or died.</w:t>
            </w:r>
          </w:p>
        </w:tc>
      </w:tr>
      <w:tr w:rsidR="00B61C06" w:rsidTr="0047738C">
        <w:tc>
          <w:tcPr>
            <w:tcW w:w="1985" w:type="dxa"/>
          </w:tcPr>
          <w:p w:rsidR="00B61C06" w:rsidRPr="00FA26DA" w:rsidRDefault="00B61C06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61C06" w:rsidRPr="006E1F85" w:rsidRDefault="00B61C06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</w:p>
        </w:tc>
        <w:tc>
          <w:tcPr>
            <w:tcW w:w="5812" w:type="dxa"/>
          </w:tcPr>
          <w:p w:rsidR="00B61C06" w:rsidRPr="006E1F85" w:rsidRDefault="00E53138" w:rsidP="00574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ort of 35 years old. </w:t>
            </w:r>
            <w:r w:rsidR="00B61C06">
              <w:rPr>
                <w:rFonts w:ascii="Times New Roman" w:hAnsi="Times New Roman" w:cs="Times New Roman"/>
                <w:sz w:val="20"/>
                <w:szCs w:val="20"/>
              </w:rPr>
              <w:t>Start screening at age</w:t>
            </w:r>
            <w:r w:rsidR="00B61C06"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35</w:t>
            </w:r>
            <w:r w:rsidR="00B61C06"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</w:t>
            </w:r>
            <w:r w:rsidR="00F06E3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B61C06">
              <w:rPr>
                <w:rFonts w:ascii="Times New Roman" w:hAnsi="Times New Roman" w:cs="Times New Roman"/>
                <w:sz w:val="20"/>
                <w:szCs w:val="20"/>
              </w:rPr>
              <w:t xml:space="preserve"> until </w:t>
            </w:r>
            <w:r w:rsidR="00B61C06" w:rsidRPr="006E1F85">
              <w:rPr>
                <w:rFonts w:ascii="Times New Roman" w:hAnsi="Times New Roman" w:cs="Times New Roman"/>
                <w:sz w:val="20"/>
                <w:szCs w:val="20"/>
              </w:rPr>
              <w:t>45 years old</w:t>
            </w:r>
            <w:r w:rsidR="004A565E">
              <w:rPr>
                <w:rFonts w:ascii="Times New Roman" w:hAnsi="Times New Roman" w:cs="Times New Roman"/>
                <w:sz w:val="20"/>
                <w:szCs w:val="20"/>
              </w:rPr>
              <w:t xml:space="preserve"> or died.</w:t>
            </w:r>
          </w:p>
        </w:tc>
      </w:tr>
      <w:tr w:rsidR="00B61C06" w:rsidTr="0047738C">
        <w:tc>
          <w:tcPr>
            <w:tcW w:w="1985" w:type="dxa"/>
          </w:tcPr>
          <w:p w:rsidR="00B61C06" w:rsidRPr="00FA26DA" w:rsidRDefault="00B61C06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61C06" w:rsidRPr="009960A3" w:rsidRDefault="00B61C06" w:rsidP="00CD0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Annual screening and increase </w:t>
            </w:r>
            <w:r w:rsidR="00CD0E65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  <w:tc>
          <w:tcPr>
            <w:tcW w:w="5812" w:type="dxa"/>
          </w:tcPr>
          <w:p w:rsidR="00B61C06" w:rsidRPr="006E1F85" w:rsidRDefault="00E53138" w:rsidP="00574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ort of 35 years old. </w:t>
            </w:r>
            <w:r w:rsidR="00B61C06">
              <w:rPr>
                <w:rFonts w:ascii="Times New Roman" w:hAnsi="Times New Roman" w:cs="Times New Roman"/>
                <w:sz w:val="20"/>
                <w:szCs w:val="20"/>
              </w:rPr>
              <w:t>Start screening at age</w:t>
            </w:r>
            <w:r w:rsidR="00B61C06"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35</w:t>
            </w:r>
            <w:r w:rsidR="00B61C06"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year until </w:t>
            </w:r>
            <w:r w:rsidR="00B61C06" w:rsidRPr="006E1F85">
              <w:rPr>
                <w:rFonts w:ascii="Times New Roman" w:hAnsi="Times New Roman" w:cs="Times New Roman"/>
                <w:sz w:val="20"/>
                <w:szCs w:val="20"/>
              </w:rPr>
              <w:t>45 years old</w:t>
            </w:r>
            <w:r w:rsidR="004A565E">
              <w:rPr>
                <w:rFonts w:ascii="Times New Roman" w:hAnsi="Times New Roman" w:cs="Times New Roman"/>
                <w:sz w:val="20"/>
                <w:szCs w:val="20"/>
              </w:rPr>
              <w:t xml:space="preserve"> or died</w:t>
            </w:r>
            <w:r w:rsidR="00B61C0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4A565E">
              <w:rPr>
                <w:rFonts w:ascii="Times New Roman" w:hAnsi="Times New Roman" w:cs="Times New Roman"/>
                <w:sz w:val="20"/>
                <w:szCs w:val="20"/>
              </w:rPr>
              <w:t>And i</w:t>
            </w:r>
            <w:r w:rsidR="00B61C06"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ncrease </w:t>
            </w:r>
            <w:r w:rsidR="00CD0E65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="00B61C06"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  <w:r w:rsidR="009166A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C46467" w:rsidTr="0047738C">
        <w:tc>
          <w:tcPr>
            <w:tcW w:w="1985" w:type="dxa"/>
          </w:tcPr>
          <w:p w:rsidR="00C46467" w:rsidRPr="00FA26DA" w:rsidRDefault="00C46467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C46467" w:rsidRDefault="00C46467" w:rsidP="00CD0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and increase </w:t>
            </w:r>
            <w:r w:rsidR="00CD0E65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  <w:tc>
          <w:tcPr>
            <w:tcW w:w="5812" w:type="dxa"/>
          </w:tcPr>
          <w:p w:rsidR="00C46467" w:rsidRPr="006E1F85" w:rsidRDefault="00E53138" w:rsidP="009166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ort of 35 years old. 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>Start screening at age</w:t>
            </w:r>
            <w:r w:rsidR="00C46467"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35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</w:t>
            </w:r>
            <w:r w:rsidR="00F06E3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 xml:space="preserve"> until </w:t>
            </w:r>
            <w:r w:rsidR="00C46467" w:rsidRPr="006E1F85">
              <w:rPr>
                <w:rFonts w:ascii="Times New Roman" w:hAnsi="Times New Roman" w:cs="Times New Roman"/>
                <w:sz w:val="20"/>
                <w:szCs w:val="20"/>
              </w:rPr>
              <w:t>45 years old</w:t>
            </w:r>
            <w:r w:rsidR="00293946">
              <w:rPr>
                <w:rFonts w:ascii="Times New Roman" w:hAnsi="Times New Roman" w:cs="Times New Roman"/>
                <w:sz w:val="20"/>
                <w:szCs w:val="20"/>
              </w:rPr>
              <w:t xml:space="preserve"> or died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93946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="009166A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293946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="00C46467"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ncrease </w:t>
            </w:r>
            <w:r w:rsidR="00CD0E65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="00C46467"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</w:tr>
      <w:tr w:rsidR="00C46467" w:rsidTr="0047738C">
        <w:tc>
          <w:tcPr>
            <w:tcW w:w="1985" w:type="dxa"/>
          </w:tcPr>
          <w:p w:rsidR="00C46467" w:rsidRPr="00FA26DA" w:rsidRDefault="00705A55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C46467" w:rsidRPr="00FA26DA">
              <w:rPr>
                <w:rFonts w:ascii="Times New Roman" w:hAnsi="Times New Roman" w:cs="Times New Roman"/>
                <w:sz w:val="20"/>
                <w:szCs w:val="20"/>
              </w:rPr>
              <w:t>, 45 years</w:t>
            </w:r>
            <w:r w:rsidR="00040959">
              <w:rPr>
                <w:rFonts w:ascii="Times New Roman" w:hAnsi="Times New Roman" w:cs="Times New Roman"/>
                <w:sz w:val="20"/>
                <w:szCs w:val="20"/>
              </w:rPr>
              <w:t xml:space="preserve"> old</w:t>
            </w:r>
          </w:p>
        </w:tc>
        <w:tc>
          <w:tcPr>
            <w:tcW w:w="2268" w:type="dxa"/>
          </w:tcPr>
          <w:p w:rsidR="00C46467" w:rsidRDefault="00C46467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e-off screening</w:t>
            </w:r>
          </w:p>
        </w:tc>
        <w:tc>
          <w:tcPr>
            <w:tcW w:w="5812" w:type="dxa"/>
          </w:tcPr>
          <w:p w:rsidR="00C46467" w:rsidRDefault="00C46467" w:rsidP="005870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45 years old</w:t>
            </w:r>
            <w:r w:rsidR="00E53138">
              <w:rPr>
                <w:rFonts w:ascii="Times New Roman" w:hAnsi="Times New Roman" w:cs="Times New Roman"/>
                <w:sz w:val="20"/>
                <w:szCs w:val="20"/>
              </w:rPr>
              <w:t>.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reening on</w:t>
            </w:r>
            <w:r w:rsidR="0058707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r w:rsidR="00587071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first year. Follow up until they are 55 years</w:t>
            </w:r>
            <w:r w:rsidR="00293946">
              <w:rPr>
                <w:rFonts w:ascii="Times New Roman" w:hAnsi="Times New Roman" w:cs="Times New Roman"/>
                <w:sz w:val="20"/>
                <w:szCs w:val="20"/>
              </w:rPr>
              <w:t xml:space="preserve"> or died. </w:t>
            </w:r>
          </w:p>
        </w:tc>
      </w:tr>
      <w:tr w:rsidR="00C46467" w:rsidTr="0047738C">
        <w:tc>
          <w:tcPr>
            <w:tcW w:w="1985" w:type="dxa"/>
          </w:tcPr>
          <w:p w:rsidR="00C46467" w:rsidRPr="00FA26DA" w:rsidRDefault="00C46467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C46467" w:rsidRPr="006E1F85" w:rsidRDefault="00C46467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screening</w:t>
            </w:r>
          </w:p>
        </w:tc>
        <w:tc>
          <w:tcPr>
            <w:tcW w:w="5812" w:type="dxa"/>
          </w:tcPr>
          <w:p w:rsidR="00C46467" w:rsidRPr="006E1F85" w:rsidRDefault="007225EB" w:rsidP="00574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ort of 45 years old.  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>Start screening at age 4</w:t>
            </w:r>
            <w:r w:rsidR="00C46467"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year until 5</w:t>
            </w:r>
            <w:r w:rsidR="00C46467" w:rsidRPr="006E1F85">
              <w:rPr>
                <w:rFonts w:ascii="Times New Roman" w:hAnsi="Times New Roman" w:cs="Times New Roman"/>
                <w:sz w:val="20"/>
                <w:szCs w:val="20"/>
              </w:rPr>
              <w:t>5 years old</w:t>
            </w:r>
            <w:r w:rsidR="00293946">
              <w:rPr>
                <w:rFonts w:ascii="Times New Roman" w:hAnsi="Times New Roman" w:cs="Times New Roman"/>
                <w:sz w:val="20"/>
                <w:szCs w:val="20"/>
              </w:rPr>
              <w:t xml:space="preserve"> or died. </w:t>
            </w:r>
          </w:p>
        </w:tc>
      </w:tr>
      <w:tr w:rsidR="00C46467" w:rsidTr="0047738C">
        <w:tc>
          <w:tcPr>
            <w:tcW w:w="1985" w:type="dxa"/>
          </w:tcPr>
          <w:p w:rsidR="00C46467" w:rsidRPr="00FA26DA" w:rsidRDefault="00C46467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C46467" w:rsidRPr="006E1F85" w:rsidRDefault="00C46467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</w:p>
        </w:tc>
        <w:tc>
          <w:tcPr>
            <w:tcW w:w="5812" w:type="dxa"/>
          </w:tcPr>
          <w:p w:rsidR="00C46467" w:rsidRPr="006E1F85" w:rsidRDefault="007225EB" w:rsidP="00574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ort of 45 years old.  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>Start screening at age 4</w:t>
            </w:r>
            <w:r w:rsidR="00C46467"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</w:t>
            </w:r>
            <w:r w:rsidR="00F06E3A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>until 5</w:t>
            </w:r>
            <w:r w:rsidR="00C46467" w:rsidRPr="006E1F85">
              <w:rPr>
                <w:rFonts w:ascii="Times New Roman" w:hAnsi="Times New Roman" w:cs="Times New Roman"/>
                <w:sz w:val="20"/>
                <w:szCs w:val="20"/>
              </w:rPr>
              <w:t>5 years old</w:t>
            </w:r>
            <w:r w:rsidR="00293946">
              <w:rPr>
                <w:rFonts w:ascii="Times New Roman" w:hAnsi="Times New Roman" w:cs="Times New Roman"/>
                <w:sz w:val="20"/>
                <w:szCs w:val="20"/>
              </w:rPr>
              <w:t xml:space="preserve"> or died. </w:t>
            </w:r>
          </w:p>
        </w:tc>
      </w:tr>
      <w:tr w:rsidR="00C46467" w:rsidTr="0047738C">
        <w:tc>
          <w:tcPr>
            <w:tcW w:w="1985" w:type="dxa"/>
          </w:tcPr>
          <w:p w:rsidR="00C46467" w:rsidRPr="00FA26DA" w:rsidRDefault="00C46467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C46467" w:rsidRPr="009960A3" w:rsidRDefault="00C46467" w:rsidP="00CD0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Annual screening and increase </w:t>
            </w:r>
            <w:r w:rsidR="00CD0E65">
              <w:rPr>
                <w:rFonts w:ascii="Times New Roman" w:hAnsi="Times New Roman" w:cs="Times New Roman"/>
                <w:sz w:val="20"/>
                <w:szCs w:val="20"/>
              </w:rPr>
              <w:t xml:space="preserve">coverage 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>of  treatment by 20%</w:t>
            </w:r>
          </w:p>
        </w:tc>
        <w:tc>
          <w:tcPr>
            <w:tcW w:w="5812" w:type="dxa"/>
          </w:tcPr>
          <w:p w:rsidR="00C46467" w:rsidRPr="006E1F85" w:rsidRDefault="007225EB" w:rsidP="00574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ort of 45 years old.  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>Start screening at age 4</w:t>
            </w:r>
            <w:r w:rsidR="00C46467"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year until 5</w:t>
            </w:r>
            <w:r w:rsidR="00C46467" w:rsidRPr="006E1F85">
              <w:rPr>
                <w:rFonts w:ascii="Times New Roman" w:hAnsi="Times New Roman" w:cs="Times New Roman"/>
                <w:sz w:val="20"/>
                <w:szCs w:val="20"/>
              </w:rPr>
              <w:t>5 years old</w:t>
            </w:r>
            <w:r w:rsidR="00293946">
              <w:rPr>
                <w:rFonts w:ascii="Times New Roman" w:hAnsi="Times New Roman" w:cs="Times New Roman"/>
                <w:sz w:val="20"/>
                <w:szCs w:val="20"/>
              </w:rPr>
              <w:t xml:space="preserve"> or died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93946">
              <w:rPr>
                <w:rFonts w:ascii="Times New Roman" w:hAnsi="Times New Roman" w:cs="Times New Roman"/>
                <w:sz w:val="20"/>
                <w:szCs w:val="20"/>
              </w:rPr>
              <w:t>And i</w:t>
            </w:r>
            <w:r w:rsidR="00C46467"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ncrease </w:t>
            </w:r>
            <w:r w:rsidR="00CD0E65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="00C46467"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</w:tr>
      <w:tr w:rsidR="00C46467" w:rsidTr="0047738C">
        <w:tc>
          <w:tcPr>
            <w:tcW w:w="1985" w:type="dxa"/>
          </w:tcPr>
          <w:p w:rsidR="00C46467" w:rsidRPr="00FA26DA" w:rsidRDefault="00C46467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C46467" w:rsidRDefault="00C46467" w:rsidP="00CD0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and increase </w:t>
            </w:r>
            <w:r w:rsidR="00CD0E65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  <w:tc>
          <w:tcPr>
            <w:tcW w:w="5812" w:type="dxa"/>
          </w:tcPr>
          <w:p w:rsidR="00C46467" w:rsidRPr="006E1F85" w:rsidRDefault="007225EB" w:rsidP="00574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ort of 45 years old.  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>Start screening at age</w:t>
            </w:r>
            <w:r w:rsidR="002841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46467"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</w:t>
            </w:r>
            <w:r w:rsidR="00F06E3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 xml:space="preserve"> until 5</w:t>
            </w:r>
            <w:r w:rsidR="00C46467" w:rsidRPr="006E1F85">
              <w:rPr>
                <w:rFonts w:ascii="Times New Roman" w:hAnsi="Times New Roman" w:cs="Times New Roman"/>
                <w:sz w:val="20"/>
                <w:szCs w:val="20"/>
              </w:rPr>
              <w:t>5 years old</w:t>
            </w:r>
            <w:r w:rsidR="00293946">
              <w:rPr>
                <w:rFonts w:ascii="Times New Roman" w:hAnsi="Times New Roman" w:cs="Times New Roman"/>
                <w:sz w:val="20"/>
                <w:szCs w:val="20"/>
              </w:rPr>
              <w:t xml:space="preserve"> or died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293946">
              <w:rPr>
                <w:rFonts w:ascii="Times New Roman" w:hAnsi="Times New Roman" w:cs="Times New Roman"/>
                <w:sz w:val="20"/>
                <w:szCs w:val="20"/>
              </w:rPr>
              <w:t>And i</w:t>
            </w:r>
            <w:r w:rsidR="00C46467"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ncrease </w:t>
            </w:r>
            <w:r w:rsidR="00CD0E65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="00C46467"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</w:tr>
      <w:tr w:rsidR="00C46467" w:rsidTr="0047738C">
        <w:tc>
          <w:tcPr>
            <w:tcW w:w="1985" w:type="dxa"/>
          </w:tcPr>
          <w:p w:rsidR="00C46467" w:rsidRPr="00FA26DA" w:rsidRDefault="00705A55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C46467" w:rsidRPr="00FA26DA">
              <w:rPr>
                <w:rFonts w:ascii="Times New Roman" w:hAnsi="Times New Roman" w:cs="Times New Roman"/>
                <w:sz w:val="20"/>
                <w:szCs w:val="20"/>
              </w:rPr>
              <w:t>, 55 years</w:t>
            </w:r>
            <w:r w:rsidR="00040959">
              <w:rPr>
                <w:rFonts w:ascii="Times New Roman" w:hAnsi="Times New Roman" w:cs="Times New Roman"/>
                <w:sz w:val="20"/>
                <w:szCs w:val="20"/>
              </w:rPr>
              <w:t xml:space="preserve"> old</w:t>
            </w:r>
          </w:p>
        </w:tc>
        <w:tc>
          <w:tcPr>
            <w:tcW w:w="2268" w:type="dxa"/>
          </w:tcPr>
          <w:p w:rsidR="00C46467" w:rsidRDefault="00C46467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e-off screening</w:t>
            </w:r>
          </w:p>
        </w:tc>
        <w:tc>
          <w:tcPr>
            <w:tcW w:w="5812" w:type="dxa"/>
          </w:tcPr>
          <w:p w:rsidR="00C46467" w:rsidRDefault="00C46467" w:rsidP="005870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55 years old</w:t>
            </w:r>
            <w:r w:rsidR="00AA39B8">
              <w:rPr>
                <w:rFonts w:ascii="Times New Roman" w:hAnsi="Times New Roman" w:cs="Times New Roman"/>
                <w:sz w:val="20"/>
                <w:szCs w:val="20"/>
              </w:rPr>
              <w:t>.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reening on</w:t>
            </w:r>
            <w:r w:rsidR="0058707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r w:rsidR="00587071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first year. Follow up until they are 65 years</w:t>
            </w:r>
            <w:r w:rsidR="00293946">
              <w:rPr>
                <w:rFonts w:ascii="Times New Roman" w:hAnsi="Times New Roman" w:cs="Times New Roman"/>
                <w:sz w:val="20"/>
                <w:szCs w:val="20"/>
              </w:rPr>
              <w:t xml:space="preserve"> or died.</w:t>
            </w:r>
          </w:p>
        </w:tc>
      </w:tr>
      <w:tr w:rsidR="00C46467" w:rsidTr="0047738C">
        <w:tc>
          <w:tcPr>
            <w:tcW w:w="1985" w:type="dxa"/>
          </w:tcPr>
          <w:p w:rsidR="00C46467" w:rsidRPr="00FA26DA" w:rsidRDefault="00C46467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C46467" w:rsidRPr="006E1F85" w:rsidRDefault="00C46467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screening</w:t>
            </w:r>
          </w:p>
        </w:tc>
        <w:tc>
          <w:tcPr>
            <w:tcW w:w="5812" w:type="dxa"/>
          </w:tcPr>
          <w:p w:rsidR="00C46467" w:rsidRPr="006E1F85" w:rsidRDefault="00AA39B8" w:rsidP="00574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ort of </w:t>
            </w:r>
            <w:r w:rsidR="002112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years old.  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>Start screening at age 5</w:t>
            </w:r>
            <w:r w:rsidR="00C46467"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year until 6</w:t>
            </w:r>
            <w:r w:rsidR="00C46467" w:rsidRPr="006E1F85">
              <w:rPr>
                <w:rFonts w:ascii="Times New Roman" w:hAnsi="Times New Roman" w:cs="Times New Roman"/>
                <w:sz w:val="20"/>
                <w:szCs w:val="20"/>
              </w:rPr>
              <w:t>5 years old</w:t>
            </w:r>
            <w:r w:rsidR="00293946">
              <w:rPr>
                <w:rFonts w:ascii="Times New Roman" w:hAnsi="Times New Roman" w:cs="Times New Roman"/>
                <w:sz w:val="20"/>
                <w:szCs w:val="20"/>
              </w:rPr>
              <w:t xml:space="preserve"> or died.</w:t>
            </w:r>
          </w:p>
        </w:tc>
      </w:tr>
      <w:tr w:rsidR="00C46467" w:rsidTr="0047738C">
        <w:tc>
          <w:tcPr>
            <w:tcW w:w="1985" w:type="dxa"/>
          </w:tcPr>
          <w:p w:rsidR="00C46467" w:rsidRDefault="00C46467" w:rsidP="00BC1E4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C46467" w:rsidRPr="006E1F85" w:rsidRDefault="00C46467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</w:p>
        </w:tc>
        <w:tc>
          <w:tcPr>
            <w:tcW w:w="5812" w:type="dxa"/>
          </w:tcPr>
          <w:p w:rsidR="00C46467" w:rsidRPr="006E1F85" w:rsidRDefault="00283814" w:rsidP="00574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ort of </w:t>
            </w:r>
            <w:r w:rsidR="002112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years old.  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>Start screening at age 5</w:t>
            </w:r>
            <w:r w:rsidR="00C46467"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</w:t>
            </w:r>
            <w:r w:rsidR="00F06E3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 xml:space="preserve"> until 6</w:t>
            </w:r>
            <w:r w:rsidR="00C46467" w:rsidRPr="006E1F85">
              <w:rPr>
                <w:rFonts w:ascii="Times New Roman" w:hAnsi="Times New Roman" w:cs="Times New Roman"/>
                <w:sz w:val="20"/>
                <w:szCs w:val="20"/>
              </w:rPr>
              <w:t>5 years old</w:t>
            </w:r>
            <w:r w:rsidR="00293946">
              <w:rPr>
                <w:rFonts w:ascii="Times New Roman" w:hAnsi="Times New Roman" w:cs="Times New Roman"/>
                <w:sz w:val="20"/>
                <w:szCs w:val="20"/>
              </w:rPr>
              <w:t xml:space="preserve"> or died. </w:t>
            </w:r>
          </w:p>
        </w:tc>
      </w:tr>
      <w:tr w:rsidR="00C46467" w:rsidTr="0047738C">
        <w:tc>
          <w:tcPr>
            <w:tcW w:w="1985" w:type="dxa"/>
          </w:tcPr>
          <w:p w:rsidR="00C46467" w:rsidRDefault="00C46467" w:rsidP="00BC1E4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C46467" w:rsidRPr="009960A3" w:rsidRDefault="00C46467" w:rsidP="00CD0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Annual screening and increase </w:t>
            </w:r>
            <w:r w:rsidR="00CD0E65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  <w:tc>
          <w:tcPr>
            <w:tcW w:w="5812" w:type="dxa"/>
          </w:tcPr>
          <w:p w:rsidR="00C46467" w:rsidRPr="006E1F85" w:rsidRDefault="00283814" w:rsidP="009166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ort of </w:t>
            </w:r>
            <w:r w:rsidR="002112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years old.  </w:t>
            </w:r>
            <w:r w:rsidR="009166AF">
              <w:rPr>
                <w:rFonts w:ascii="Times New Roman" w:hAnsi="Times New Roman" w:cs="Times New Roman"/>
                <w:sz w:val="20"/>
                <w:szCs w:val="20"/>
              </w:rPr>
              <w:t>Start screening at age 5</w:t>
            </w:r>
            <w:r w:rsidR="00C46467"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year until </w:t>
            </w:r>
            <w:r w:rsidR="009166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46467" w:rsidRPr="006E1F85">
              <w:rPr>
                <w:rFonts w:ascii="Times New Roman" w:hAnsi="Times New Roman" w:cs="Times New Roman"/>
                <w:sz w:val="20"/>
                <w:szCs w:val="20"/>
              </w:rPr>
              <w:t>5 years old</w:t>
            </w:r>
            <w:r w:rsidR="00293946">
              <w:rPr>
                <w:rFonts w:ascii="Times New Roman" w:hAnsi="Times New Roman" w:cs="Times New Roman"/>
                <w:sz w:val="20"/>
                <w:szCs w:val="20"/>
              </w:rPr>
              <w:t xml:space="preserve"> or died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166AF">
              <w:rPr>
                <w:rFonts w:ascii="Times New Roman" w:hAnsi="Times New Roman" w:cs="Times New Roman"/>
                <w:sz w:val="20"/>
                <w:szCs w:val="20"/>
              </w:rPr>
              <w:t xml:space="preserve"> And i</w:t>
            </w:r>
            <w:r w:rsidR="00C46467"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ncrease </w:t>
            </w:r>
            <w:r w:rsidR="00CD0E65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="00C46467"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  <w:r w:rsidR="0029394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C46467" w:rsidTr="0047738C">
        <w:tc>
          <w:tcPr>
            <w:tcW w:w="1985" w:type="dxa"/>
          </w:tcPr>
          <w:p w:rsidR="00C46467" w:rsidRDefault="00C46467" w:rsidP="00BC1E4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C46467" w:rsidRDefault="00C46467" w:rsidP="00CD0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and increase </w:t>
            </w:r>
            <w:r w:rsidR="00CD0E65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  <w:tc>
          <w:tcPr>
            <w:tcW w:w="5812" w:type="dxa"/>
          </w:tcPr>
          <w:p w:rsidR="00C46467" w:rsidRPr="006E1F85" w:rsidRDefault="00BC37B0" w:rsidP="009166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ort of </w:t>
            </w:r>
            <w:r w:rsidR="002112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years old.  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>Start screening at age</w:t>
            </w:r>
            <w:r w:rsidR="009166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46467"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</w:t>
            </w:r>
            <w:r w:rsidR="00F06E3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166AF">
              <w:rPr>
                <w:rFonts w:ascii="Times New Roman" w:hAnsi="Times New Roman" w:cs="Times New Roman"/>
                <w:sz w:val="20"/>
                <w:szCs w:val="20"/>
              </w:rPr>
              <w:t xml:space="preserve"> until 6</w:t>
            </w:r>
            <w:r w:rsidR="00C46467" w:rsidRPr="006E1F85">
              <w:rPr>
                <w:rFonts w:ascii="Times New Roman" w:hAnsi="Times New Roman" w:cs="Times New Roman"/>
                <w:sz w:val="20"/>
                <w:szCs w:val="20"/>
              </w:rPr>
              <w:t>5 years old</w:t>
            </w:r>
            <w:r w:rsidR="00293946">
              <w:rPr>
                <w:rFonts w:ascii="Times New Roman" w:hAnsi="Times New Roman" w:cs="Times New Roman"/>
                <w:sz w:val="20"/>
                <w:szCs w:val="20"/>
              </w:rPr>
              <w:t xml:space="preserve"> or died</w:t>
            </w:r>
            <w:r w:rsidR="00C4646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166AF">
              <w:rPr>
                <w:rFonts w:ascii="Times New Roman" w:hAnsi="Times New Roman" w:cs="Times New Roman"/>
                <w:sz w:val="20"/>
                <w:szCs w:val="20"/>
              </w:rPr>
              <w:t xml:space="preserve"> And i</w:t>
            </w:r>
            <w:r w:rsidR="00C46467"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ncrease </w:t>
            </w:r>
            <w:r w:rsidR="00CD0E65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="00C46467"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  <w:r w:rsidR="008038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F67FF" w:rsidTr="0047738C">
        <w:tc>
          <w:tcPr>
            <w:tcW w:w="1985" w:type="dxa"/>
          </w:tcPr>
          <w:p w:rsidR="00EF67FF" w:rsidRDefault="00EF67FF" w:rsidP="00BC1E4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ifetime horizon</w:t>
            </w:r>
          </w:p>
        </w:tc>
        <w:tc>
          <w:tcPr>
            <w:tcW w:w="2268" w:type="dxa"/>
          </w:tcPr>
          <w:p w:rsidR="00EF67FF" w:rsidRPr="007225EB" w:rsidRDefault="00EF67FF" w:rsidP="006677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5EB">
              <w:rPr>
                <w:rFonts w:ascii="Times New Roman" w:hAnsi="Times New Roman" w:cs="Times New Roman"/>
                <w:b/>
                <w:sz w:val="20"/>
                <w:szCs w:val="20"/>
              </w:rPr>
              <w:t>Screening scenario</w:t>
            </w:r>
          </w:p>
        </w:tc>
        <w:tc>
          <w:tcPr>
            <w:tcW w:w="5812" w:type="dxa"/>
          </w:tcPr>
          <w:p w:rsidR="00EF67FF" w:rsidRPr="007225EB" w:rsidRDefault="00EF67FF" w:rsidP="006677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5EB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EF67FF" w:rsidTr="0047738C">
        <w:tc>
          <w:tcPr>
            <w:tcW w:w="1985" w:type="dxa"/>
          </w:tcPr>
          <w:p w:rsidR="00EF67FF" w:rsidRPr="00E6425B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25B">
              <w:rPr>
                <w:rFonts w:ascii="Times New Roman" w:hAnsi="Times New Roman" w:cs="Times New Roman"/>
                <w:sz w:val="20"/>
                <w:szCs w:val="20"/>
              </w:rPr>
              <w:t>Female, 35 years</w:t>
            </w:r>
            <w:r w:rsidR="00040959">
              <w:rPr>
                <w:rFonts w:ascii="Times New Roman" w:hAnsi="Times New Roman" w:cs="Times New Roman"/>
                <w:sz w:val="20"/>
                <w:szCs w:val="20"/>
              </w:rPr>
              <w:t xml:space="preserve"> old</w:t>
            </w:r>
          </w:p>
        </w:tc>
        <w:tc>
          <w:tcPr>
            <w:tcW w:w="2268" w:type="dxa"/>
          </w:tcPr>
          <w:p w:rsidR="00EF67FF" w:rsidRPr="006E1F85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screening</w:t>
            </w:r>
          </w:p>
        </w:tc>
        <w:tc>
          <w:tcPr>
            <w:tcW w:w="5812" w:type="dxa"/>
          </w:tcPr>
          <w:p w:rsidR="00EF67FF" w:rsidRPr="006E1F85" w:rsidRDefault="00EF67FF" w:rsidP="00574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35 years old.  Start screening at age 3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year until 82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ied (47 years follow up).</w:t>
            </w:r>
          </w:p>
        </w:tc>
      </w:tr>
      <w:tr w:rsidR="00EF67FF" w:rsidTr="0047738C">
        <w:tc>
          <w:tcPr>
            <w:tcW w:w="1985" w:type="dxa"/>
          </w:tcPr>
          <w:p w:rsidR="00EF67FF" w:rsidRPr="00E6425B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Pr="006E1F85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</w:p>
        </w:tc>
        <w:tc>
          <w:tcPr>
            <w:tcW w:w="5812" w:type="dxa"/>
          </w:tcPr>
          <w:p w:rsidR="00EF67FF" w:rsidRPr="006E1F85" w:rsidRDefault="00EF67FF" w:rsidP="00574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35 years old.  Start screening at age 3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s until 82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ied (47 years follow up).</w:t>
            </w:r>
          </w:p>
        </w:tc>
      </w:tr>
      <w:tr w:rsidR="00EF67FF" w:rsidTr="0047738C">
        <w:tc>
          <w:tcPr>
            <w:tcW w:w="1985" w:type="dxa"/>
          </w:tcPr>
          <w:p w:rsidR="00EF67FF" w:rsidRPr="00E6425B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Default="00EF67FF" w:rsidP="00B81C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  <w:r w:rsidR="002841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81CE8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til 55 years, th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nual screening</w:t>
            </w:r>
          </w:p>
        </w:tc>
        <w:tc>
          <w:tcPr>
            <w:tcW w:w="5812" w:type="dxa"/>
          </w:tcPr>
          <w:p w:rsidR="00EF67FF" w:rsidRDefault="00EF67FF" w:rsidP="008038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35 years old.  Start screening at age 3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s until 55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ied. Then repeat screening every year, from 56 to 82 years old or die (47 years follow up).</w:t>
            </w:r>
          </w:p>
        </w:tc>
      </w:tr>
      <w:tr w:rsidR="00EF67FF" w:rsidTr="0047738C">
        <w:tc>
          <w:tcPr>
            <w:tcW w:w="1985" w:type="dxa"/>
          </w:tcPr>
          <w:p w:rsidR="00EF67FF" w:rsidRPr="00E6425B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Default="00EF67FF" w:rsidP="00B81C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  <w:r w:rsidR="002841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81CE8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l 60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years, th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nual screening</w:t>
            </w:r>
          </w:p>
        </w:tc>
        <w:tc>
          <w:tcPr>
            <w:tcW w:w="5812" w:type="dxa"/>
          </w:tcPr>
          <w:p w:rsidR="00EF67FF" w:rsidRDefault="00EF67FF" w:rsidP="00574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35 years old.  Start screening at age 3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s until 60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ied. Then, repeat screening every year, from 61 to 82 years old or died (47 years follow up).</w:t>
            </w:r>
          </w:p>
        </w:tc>
      </w:tr>
      <w:tr w:rsidR="00EF67FF" w:rsidTr="0047738C">
        <w:tc>
          <w:tcPr>
            <w:tcW w:w="1985" w:type="dxa"/>
          </w:tcPr>
          <w:p w:rsidR="00EF67FF" w:rsidRPr="00E6425B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Default="00EF67FF" w:rsidP="00CD0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Annual screening and 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  <w:tc>
          <w:tcPr>
            <w:tcW w:w="5812" w:type="dxa"/>
          </w:tcPr>
          <w:p w:rsidR="00EF67FF" w:rsidRPr="006E1F85" w:rsidRDefault="00EF67FF" w:rsidP="009115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35 years old.  Start screening at age 3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year until 82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ied (47 years follow up). And 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F67FF" w:rsidTr="0047738C">
        <w:tc>
          <w:tcPr>
            <w:tcW w:w="1985" w:type="dxa"/>
          </w:tcPr>
          <w:p w:rsidR="00EF67FF" w:rsidRPr="00E6425B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Default="00EF67FF" w:rsidP="00CD0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and 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  <w:tc>
          <w:tcPr>
            <w:tcW w:w="5812" w:type="dxa"/>
          </w:tcPr>
          <w:p w:rsidR="00EF67FF" w:rsidRPr="006E1F85" w:rsidRDefault="00EF67FF" w:rsidP="00574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35 years old.  Start screening at age 3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s until 82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ied (47 years follow up). And 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F67FF" w:rsidTr="0047738C">
        <w:tc>
          <w:tcPr>
            <w:tcW w:w="1985" w:type="dxa"/>
          </w:tcPr>
          <w:p w:rsidR="00EF67FF" w:rsidRPr="00E6425B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425B">
              <w:rPr>
                <w:rFonts w:ascii="Times New Roman" w:hAnsi="Times New Roman" w:cs="Times New Roman"/>
                <w:sz w:val="20"/>
                <w:szCs w:val="20"/>
              </w:rPr>
              <w:t xml:space="preserve">Femal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6425B">
              <w:rPr>
                <w:rFonts w:ascii="Times New Roman" w:hAnsi="Times New Roman" w:cs="Times New Roman"/>
                <w:sz w:val="20"/>
                <w:szCs w:val="20"/>
              </w:rPr>
              <w:t>5 years</w:t>
            </w:r>
            <w:r w:rsidR="00040959">
              <w:rPr>
                <w:rFonts w:ascii="Times New Roman" w:hAnsi="Times New Roman" w:cs="Times New Roman"/>
                <w:sz w:val="20"/>
                <w:szCs w:val="20"/>
              </w:rPr>
              <w:t xml:space="preserve"> old</w:t>
            </w:r>
          </w:p>
        </w:tc>
        <w:tc>
          <w:tcPr>
            <w:tcW w:w="2268" w:type="dxa"/>
          </w:tcPr>
          <w:p w:rsidR="00EF67FF" w:rsidRPr="006E1F85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screening</w:t>
            </w:r>
          </w:p>
        </w:tc>
        <w:tc>
          <w:tcPr>
            <w:tcW w:w="5812" w:type="dxa"/>
          </w:tcPr>
          <w:p w:rsidR="00EF67FF" w:rsidRPr="006E1F85" w:rsidRDefault="00EF67FF" w:rsidP="00574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45 years old.  Start screening at age 4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year until 83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ied (38 years follow up).</w:t>
            </w:r>
          </w:p>
        </w:tc>
      </w:tr>
      <w:tr w:rsidR="00EF67FF" w:rsidTr="0047738C">
        <w:tc>
          <w:tcPr>
            <w:tcW w:w="1985" w:type="dxa"/>
          </w:tcPr>
          <w:p w:rsidR="00EF67FF" w:rsidRPr="00E6425B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Pr="006E1F85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</w:p>
        </w:tc>
        <w:tc>
          <w:tcPr>
            <w:tcW w:w="5812" w:type="dxa"/>
          </w:tcPr>
          <w:p w:rsidR="00EF67FF" w:rsidRPr="006E1F85" w:rsidRDefault="00EF67FF" w:rsidP="00574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45 years old.  Start screening at age 4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s until 83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ied (38 years follow up).</w:t>
            </w:r>
          </w:p>
        </w:tc>
      </w:tr>
      <w:tr w:rsidR="00EF67FF" w:rsidTr="0047738C">
        <w:tc>
          <w:tcPr>
            <w:tcW w:w="1985" w:type="dxa"/>
          </w:tcPr>
          <w:p w:rsidR="00EF67FF" w:rsidRPr="00E6425B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Default="00EF67FF" w:rsidP="00B81C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  <w:r w:rsidR="002841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81CE8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til 55 years, th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nual screening</w:t>
            </w:r>
          </w:p>
        </w:tc>
        <w:tc>
          <w:tcPr>
            <w:tcW w:w="5812" w:type="dxa"/>
          </w:tcPr>
          <w:p w:rsidR="00EF67FF" w:rsidRDefault="00EF67FF" w:rsidP="00574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45 years old.  Start screening at age 4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s until 55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ied. Then, repeat screening every year, from 56 to 83 years old or died (38 years follow up).</w:t>
            </w:r>
          </w:p>
        </w:tc>
      </w:tr>
      <w:tr w:rsidR="00EF67FF" w:rsidTr="0047738C">
        <w:tc>
          <w:tcPr>
            <w:tcW w:w="1985" w:type="dxa"/>
          </w:tcPr>
          <w:p w:rsidR="00EF67FF" w:rsidRPr="00E6425B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  <w:r w:rsidR="002841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81CE8">
              <w:rPr>
                <w:rFonts w:ascii="Times New Roman" w:hAnsi="Times New Roman" w:cs="Times New Roman"/>
                <w:sz w:val="20"/>
                <w:szCs w:val="20"/>
              </w:rPr>
              <w:t>unt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0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years, th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nual screening</w:t>
            </w:r>
          </w:p>
        </w:tc>
        <w:tc>
          <w:tcPr>
            <w:tcW w:w="5812" w:type="dxa"/>
          </w:tcPr>
          <w:p w:rsidR="00EF67FF" w:rsidRDefault="00EF67FF" w:rsidP="00574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45 years old.  Start screening at age 4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s until 60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ied. Then, repeat screening every year, from 61 to 83 years old or died (38 years follow up).</w:t>
            </w:r>
          </w:p>
        </w:tc>
      </w:tr>
      <w:tr w:rsidR="00EF67FF" w:rsidTr="0047738C">
        <w:tc>
          <w:tcPr>
            <w:tcW w:w="1985" w:type="dxa"/>
          </w:tcPr>
          <w:p w:rsidR="00EF67FF" w:rsidRPr="00E6425B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Default="00EF67FF" w:rsidP="00CD0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Annual screening and 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  <w:tc>
          <w:tcPr>
            <w:tcW w:w="5812" w:type="dxa"/>
          </w:tcPr>
          <w:p w:rsidR="00EF67FF" w:rsidRPr="006E1F85" w:rsidRDefault="00EF67FF" w:rsidP="000A1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45 years old.  Start screening at age 4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year until 83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ied (38 years follow up). And 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F67FF" w:rsidTr="0047738C">
        <w:tc>
          <w:tcPr>
            <w:tcW w:w="1985" w:type="dxa"/>
          </w:tcPr>
          <w:p w:rsidR="00EF67FF" w:rsidRPr="00E6425B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Default="00EF67FF" w:rsidP="00CD0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and 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  <w:tc>
          <w:tcPr>
            <w:tcW w:w="5812" w:type="dxa"/>
          </w:tcPr>
          <w:p w:rsidR="00EF67FF" w:rsidRPr="006E1F85" w:rsidRDefault="00EF67FF" w:rsidP="000A1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45 years old.  Start screening at age 4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s until 83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ied (38 years follow up). And 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F67FF" w:rsidTr="0047738C">
        <w:tc>
          <w:tcPr>
            <w:tcW w:w="1985" w:type="dxa"/>
          </w:tcPr>
          <w:p w:rsidR="00EF67FF" w:rsidRPr="00E6425B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br w:type="column"/>
            </w:r>
            <w:r w:rsidRPr="00E6425B">
              <w:rPr>
                <w:rFonts w:ascii="Times New Roman" w:hAnsi="Times New Roman" w:cs="Times New Roman"/>
                <w:sz w:val="20"/>
                <w:szCs w:val="20"/>
              </w:rPr>
              <w:t xml:space="preserve">Femal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6425B">
              <w:rPr>
                <w:rFonts w:ascii="Times New Roman" w:hAnsi="Times New Roman" w:cs="Times New Roman"/>
                <w:sz w:val="20"/>
                <w:szCs w:val="20"/>
              </w:rPr>
              <w:t>5 years</w:t>
            </w:r>
            <w:r w:rsidR="00040959">
              <w:rPr>
                <w:rFonts w:ascii="Times New Roman" w:hAnsi="Times New Roman" w:cs="Times New Roman"/>
                <w:sz w:val="20"/>
                <w:szCs w:val="20"/>
              </w:rPr>
              <w:t xml:space="preserve"> old</w:t>
            </w:r>
          </w:p>
        </w:tc>
        <w:tc>
          <w:tcPr>
            <w:tcW w:w="2268" w:type="dxa"/>
          </w:tcPr>
          <w:p w:rsidR="00EF67FF" w:rsidRPr="006E1F85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screening</w:t>
            </w:r>
          </w:p>
        </w:tc>
        <w:tc>
          <w:tcPr>
            <w:tcW w:w="5812" w:type="dxa"/>
          </w:tcPr>
          <w:p w:rsidR="00EF67FF" w:rsidRPr="006E1F85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55 years old.  Screening in every year, starting from 55 to 84 years old or died (29 years follow up).</w:t>
            </w:r>
          </w:p>
        </w:tc>
      </w:tr>
      <w:tr w:rsidR="00EF67FF" w:rsidTr="0047738C">
        <w:tc>
          <w:tcPr>
            <w:tcW w:w="1985" w:type="dxa"/>
          </w:tcPr>
          <w:p w:rsidR="00EF67FF" w:rsidRDefault="00EF67FF" w:rsidP="00BC1E4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Pr="006E1F85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</w:p>
        </w:tc>
        <w:tc>
          <w:tcPr>
            <w:tcW w:w="5812" w:type="dxa"/>
          </w:tcPr>
          <w:p w:rsidR="00EF67FF" w:rsidRPr="006E1F85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55 years old.  Screening in every two years, starting from 55 to 84 years old or died (29 years follow up).</w:t>
            </w:r>
          </w:p>
        </w:tc>
      </w:tr>
      <w:tr w:rsidR="00EF67FF" w:rsidTr="0047738C">
        <w:tc>
          <w:tcPr>
            <w:tcW w:w="1985" w:type="dxa"/>
          </w:tcPr>
          <w:p w:rsidR="00EF67FF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Default="00EF67FF" w:rsidP="002E5A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Annual screening and 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  <w:tc>
          <w:tcPr>
            <w:tcW w:w="5812" w:type="dxa"/>
          </w:tcPr>
          <w:p w:rsidR="00EF67FF" w:rsidRPr="006E1F85" w:rsidRDefault="00EF67FF" w:rsidP="000A1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ort of 55 years old.  Screening in every year, starting from 55 to 84 years old or died (29 years follow up). And 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</w:p>
        </w:tc>
      </w:tr>
      <w:tr w:rsidR="00EF67FF" w:rsidTr="0047738C">
        <w:tc>
          <w:tcPr>
            <w:tcW w:w="1985" w:type="dxa"/>
          </w:tcPr>
          <w:p w:rsidR="00EF67FF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Default="00EF67FF" w:rsidP="002E5A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and 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  <w:tc>
          <w:tcPr>
            <w:tcW w:w="5812" w:type="dxa"/>
          </w:tcPr>
          <w:p w:rsidR="00EF67FF" w:rsidRPr="006E1F85" w:rsidRDefault="00EF67FF" w:rsidP="000A1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ort of 55 years old.  Screening in every two years, starting from 55 to 84 years old or died (29 years follow up). And 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F67FF" w:rsidTr="0047738C">
        <w:tc>
          <w:tcPr>
            <w:tcW w:w="1985" w:type="dxa"/>
          </w:tcPr>
          <w:p w:rsidR="00EF67FF" w:rsidRPr="00E6425B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6425B">
              <w:rPr>
                <w:rFonts w:ascii="Times New Roman" w:hAnsi="Times New Roman" w:cs="Times New Roman"/>
                <w:sz w:val="20"/>
                <w:szCs w:val="20"/>
              </w:rPr>
              <w:t>ale, 35 years</w:t>
            </w:r>
            <w:r w:rsidR="00040959">
              <w:rPr>
                <w:rFonts w:ascii="Times New Roman" w:hAnsi="Times New Roman" w:cs="Times New Roman"/>
                <w:sz w:val="20"/>
                <w:szCs w:val="20"/>
              </w:rPr>
              <w:t xml:space="preserve"> old</w:t>
            </w:r>
          </w:p>
        </w:tc>
        <w:tc>
          <w:tcPr>
            <w:tcW w:w="2268" w:type="dxa"/>
          </w:tcPr>
          <w:p w:rsidR="00EF67FF" w:rsidRPr="006E1F85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screening</w:t>
            </w:r>
          </w:p>
        </w:tc>
        <w:tc>
          <w:tcPr>
            <w:tcW w:w="5812" w:type="dxa"/>
          </w:tcPr>
          <w:p w:rsidR="00EF67FF" w:rsidRPr="006E1F85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35 years old.  Start screening at age 3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year until 74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ied (39 years follow up).</w:t>
            </w:r>
          </w:p>
        </w:tc>
      </w:tr>
      <w:tr w:rsidR="00EF67FF" w:rsidTr="0047738C">
        <w:tc>
          <w:tcPr>
            <w:tcW w:w="1985" w:type="dxa"/>
          </w:tcPr>
          <w:p w:rsidR="00EF67FF" w:rsidRPr="00E6425B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Pr="006E1F85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</w:p>
        </w:tc>
        <w:tc>
          <w:tcPr>
            <w:tcW w:w="5812" w:type="dxa"/>
          </w:tcPr>
          <w:p w:rsidR="00EF67FF" w:rsidRPr="006E1F85" w:rsidRDefault="00EF67FF" w:rsidP="00574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35 years old.  Start screening at age 3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s until 74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ied (39 years follow up).</w:t>
            </w:r>
          </w:p>
        </w:tc>
      </w:tr>
      <w:tr w:rsidR="00EF67FF" w:rsidTr="0047738C">
        <w:tc>
          <w:tcPr>
            <w:tcW w:w="1985" w:type="dxa"/>
          </w:tcPr>
          <w:p w:rsidR="00EF67FF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Default="00EF67FF" w:rsidP="00B81C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  <w:r w:rsidR="002841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81CE8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til 55 years, th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nual screening</w:t>
            </w:r>
          </w:p>
        </w:tc>
        <w:tc>
          <w:tcPr>
            <w:tcW w:w="5812" w:type="dxa"/>
          </w:tcPr>
          <w:p w:rsidR="00EF67FF" w:rsidRDefault="00EF67FF" w:rsidP="007846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35 years old.  Start screening at age 3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s until 55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ied. Then repeat screening every years, from 56 to 74 years old or died (39 years follow up).</w:t>
            </w:r>
          </w:p>
        </w:tc>
      </w:tr>
      <w:tr w:rsidR="00EF67FF" w:rsidTr="0047738C">
        <w:tc>
          <w:tcPr>
            <w:tcW w:w="1985" w:type="dxa"/>
          </w:tcPr>
          <w:p w:rsidR="00EF67FF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Default="00EF67FF" w:rsidP="00B81C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  <w:r w:rsidR="002841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81CE8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l 60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years, th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nual screening</w:t>
            </w:r>
          </w:p>
        </w:tc>
        <w:tc>
          <w:tcPr>
            <w:tcW w:w="5812" w:type="dxa"/>
          </w:tcPr>
          <w:p w:rsidR="00EF67FF" w:rsidRDefault="00EF67FF" w:rsidP="00536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35 years old.  Start screening at age 3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s until 60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ied. Then, repeat screening every year, from 61 to 74 years old or died (39 years follow up). </w:t>
            </w:r>
          </w:p>
        </w:tc>
      </w:tr>
      <w:tr w:rsidR="00EF67FF" w:rsidTr="0047738C">
        <w:tc>
          <w:tcPr>
            <w:tcW w:w="1985" w:type="dxa"/>
          </w:tcPr>
          <w:p w:rsidR="00EF67FF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Default="00EF67FF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Annual screening and 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  <w:tc>
          <w:tcPr>
            <w:tcW w:w="5812" w:type="dxa"/>
          </w:tcPr>
          <w:p w:rsidR="00EF67FF" w:rsidRPr="006E1F85" w:rsidRDefault="00EF67FF" w:rsidP="007A15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35 years old.  Start screening at age 3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year until 74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ied (39 years follow up). And 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F67FF" w:rsidTr="0047738C">
        <w:tc>
          <w:tcPr>
            <w:tcW w:w="1985" w:type="dxa"/>
          </w:tcPr>
          <w:p w:rsidR="00EF67FF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Default="00EF67FF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and 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  <w:tc>
          <w:tcPr>
            <w:tcW w:w="5812" w:type="dxa"/>
          </w:tcPr>
          <w:p w:rsidR="00EF67FF" w:rsidRPr="006E1F85" w:rsidRDefault="00EF67FF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35 years old.  Start screening at age 3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s until 74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ied (39 years follow up). And 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F67FF" w:rsidTr="0047738C">
        <w:tc>
          <w:tcPr>
            <w:tcW w:w="1985" w:type="dxa"/>
          </w:tcPr>
          <w:p w:rsidR="00EF67FF" w:rsidRPr="00E6425B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6425B">
              <w:rPr>
                <w:rFonts w:ascii="Times New Roman" w:hAnsi="Times New Roman" w:cs="Times New Roman"/>
                <w:sz w:val="20"/>
                <w:szCs w:val="20"/>
              </w:rPr>
              <w:t xml:space="preserve">al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6425B">
              <w:rPr>
                <w:rFonts w:ascii="Times New Roman" w:hAnsi="Times New Roman" w:cs="Times New Roman"/>
                <w:sz w:val="20"/>
                <w:szCs w:val="20"/>
              </w:rPr>
              <w:t>5 years</w:t>
            </w:r>
            <w:r w:rsidR="00040959">
              <w:rPr>
                <w:rFonts w:ascii="Times New Roman" w:hAnsi="Times New Roman" w:cs="Times New Roman"/>
                <w:sz w:val="20"/>
                <w:szCs w:val="20"/>
              </w:rPr>
              <w:t xml:space="preserve"> old</w:t>
            </w:r>
          </w:p>
        </w:tc>
        <w:tc>
          <w:tcPr>
            <w:tcW w:w="2268" w:type="dxa"/>
          </w:tcPr>
          <w:p w:rsidR="00EF67FF" w:rsidRPr="006E1F85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screening</w:t>
            </w:r>
          </w:p>
        </w:tc>
        <w:tc>
          <w:tcPr>
            <w:tcW w:w="5812" w:type="dxa"/>
          </w:tcPr>
          <w:p w:rsidR="00EF67FF" w:rsidRPr="006E1F85" w:rsidRDefault="00EF67FF" w:rsidP="00574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45 years old.  Start screening at age 4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year until 76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ied (31 years follow up). </w:t>
            </w:r>
          </w:p>
        </w:tc>
      </w:tr>
      <w:tr w:rsidR="00EF67FF" w:rsidTr="0047738C">
        <w:tc>
          <w:tcPr>
            <w:tcW w:w="1985" w:type="dxa"/>
          </w:tcPr>
          <w:p w:rsidR="00EF67FF" w:rsidRPr="00E6425B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Pr="006E1F85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</w:p>
        </w:tc>
        <w:tc>
          <w:tcPr>
            <w:tcW w:w="5812" w:type="dxa"/>
          </w:tcPr>
          <w:p w:rsidR="00EF67FF" w:rsidRPr="006E1F85" w:rsidRDefault="00EF67FF" w:rsidP="00574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45 years old.  Start screening at age 4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s until 76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ied (31 years follow up)</w:t>
            </w:r>
          </w:p>
        </w:tc>
      </w:tr>
      <w:tr w:rsidR="00EF67FF" w:rsidTr="0047738C">
        <w:tc>
          <w:tcPr>
            <w:tcW w:w="1985" w:type="dxa"/>
          </w:tcPr>
          <w:p w:rsidR="00EF67FF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Default="00EF67FF" w:rsidP="00B81C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  <w:r w:rsidR="002841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81CE8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til 55 years, th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nual screening</w:t>
            </w:r>
          </w:p>
        </w:tc>
        <w:tc>
          <w:tcPr>
            <w:tcW w:w="5812" w:type="dxa"/>
          </w:tcPr>
          <w:p w:rsidR="00EF67FF" w:rsidRDefault="00EF67FF" w:rsidP="00536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45 years old.  Start screening at age 4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s until 55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Then, repeat screening every year, from 56 to 76 years old or died (31 years follow up)</w:t>
            </w:r>
          </w:p>
        </w:tc>
      </w:tr>
      <w:tr w:rsidR="00EF67FF" w:rsidTr="0047738C">
        <w:tc>
          <w:tcPr>
            <w:tcW w:w="1985" w:type="dxa"/>
          </w:tcPr>
          <w:p w:rsidR="00EF67FF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Default="00EF67FF" w:rsidP="00B81C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  <w:r w:rsidR="002841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81CE8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l 60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years, th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nual screening</w:t>
            </w:r>
          </w:p>
        </w:tc>
        <w:tc>
          <w:tcPr>
            <w:tcW w:w="5812" w:type="dxa"/>
          </w:tcPr>
          <w:p w:rsidR="00EF67FF" w:rsidRDefault="00EF67FF" w:rsidP="005366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45 years old.  Start screening at age 4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s until 60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Then, repeat screening every year, from 61 to 76 years old or died (31 years follow up)</w:t>
            </w:r>
          </w:p>
        </w:tc>
      </w:tr>
      <w:tr w:rsidR="00EF67FF" w:rsidTr="0047738C">
        <w:tc>
          <w:tcPr>
            <w:tcW w:w="1985" w:type="dxa"/>
          </w:tcPr>
          <w:p w:rsidR="00EF67FF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Default="00EF67FF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Annual screening and 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  <w:tc>
          <w:tcPr>
            <w:tcW w:w="5812" w:type="dxa"/>
          </w:tcPr>
          <w:p w:rsidR="00EF67FF" w:rsidRPr="006E1F85" w:rsidRDefault="00EF67FF" w:rsidP="00CA68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45 years old.  Start screening at age 4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year until 76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ied (31 years follow up). And 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F67FF" w:rsidTr="0047738C">
        <w:tc>
          <w:tcPr>
            <w:tcW w:w="1985" w:type="dxa"/>
          </w:tcPr>
          <w:p w:rsidR="00EF67FF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Default="00EF67FF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and 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  <w:tc>
          <w:tcPr>
            <w:tcW w:w="5812" w:type="dxa"/>
          </w:tcPr>
          <w:p w:rsidR="00EF67FF" w:rsidRPr="006E1F85" w:rsidRDefault="00EF67FF" w:rsidP="00CA68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45 years old.  Start screening at age 4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s until 76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ied (31 years follow up). And 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F67FF" w:rsidTr="0047738C">
        <w:tc>
          <w:tcPr>
            <w:tcW w:w="1985" w:type="dxa"/>
          </w:tcPr>
          <w:p w:rsidR="00EF67FF" w:rsidRPr="00E6425B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6425B">
              <w:rPr>
                <w:rFonts w:ascii="Times New Roman" w:hAnsi="Times New Roman" w:cs="Times New Roman"/>
                <w:sz w:val="20"/>
                <w:szCs w:val="20"/>
              </w:rPr>
              <w:t xml:space="preserve">al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6425B">
              <w:rPr>
                <w:rFonts w:ascii="Times New Roman" w:hAnsi="Times New Roman" w:cs="Times New Roman"/>
                <w:sz w:val="20"/>
                <w:szCs w:val="20"/>
              </w:rPr>
              <w:t>5 years</w:t>
            </w:r>
            <w:r w:rsidR="00040959">
              <w:rPr>
                <w:rFonts w:ascii="Times New Roman" w:hAnsi="Times New Roman" w:cs="Times New Roman"/>
                <w:sz w:val="20"/>
                <w:szCs w:val="20"/>
              </w:rPr>
              <w:t xml:space="preserve"> old</w:t>
            </w:r>
          </w:p>
        </w:tc>
        <w:tc>
          <w:tcPr>
            <w:tcW w:w="2268" w:type="dxa"/>
          </w:tcPr>
          <w:p w:rsidR="00EF67FF" w:rsidRPr="006E1F85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screening</w:t>
            </w:r>
          </w:p>
        </w:tc>
        <w:tc>
          <w:tcPr>
            <w:tcW w:w="5812" w:type="dxa"/>
          </w:tcPr>
          <w:p w:rsidR="00EF67FF" w:rsidRPr="006E1F85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55 years old.  Screening in every year, starting from 55 to 77 years old or died (22 years follow up)</w:t>
            </w:r>
          </w:p>
        </w:tc>
      </w:tr>
      <w:tr w:rsidR="00EF67FF" w:rsidTr="0047738C">
        <w:tc>
          <w:tcPr>
            <w:tcW w:w="1985" w:type="dxa"/>
          </w:tcPr>
          <w:p w:rsidR="00EF67FF" w:rsidRDefault="00EF67FF" w:rsidP="00BC1E4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Pr="006E1F85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</w:p>
        </w:tc>
        <w:tc>
          <w:tcPr>
            <w:tcW w:w="5812" w:type="dxa"/>
          </w:tcPr>
          <w:p w:rsidR="00EF67FF" w:rsidRPr="006E1F85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55 years old.  Screening in every two years, starting from 55 to 77 years old or died (22 years follow up)</w:t>
            </w:r>
          </w:p>
        </w:tc>
      </w:tr>
      <w:tr w:rsidR="00EF67FF" w:rsidTr="0047738C">
        <w:tc>
          <w:tcPr>
            <w:tcW w:w="1985" w:type="dxa"/>
          </w:tcPr>
          <w:p w:rsidR="00EF67FF" w:rsidRDefault="00EF67FF" w:rsidP="00BC1E4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Default="00EF67FF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Annual screening and 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  <w:tc>
          <w:tcPr>
            <w:tcW w:w="5812" w:type="dxa"/>
          </w:tcPr>
          <w:p w:rsidR="00EF67FF" w:rsidRPr="006E1F85" w:rsidRDefault="00EF67FF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55 years old.  Start screening at age 5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year until 77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ied (22 years follow up). And 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F67FF" w:rsidTr="0047738C">
        <w:tc>
          <w:tcPr>
            <w:tcW w:w="1985" w:type="dxa"/>
          </w:tcPr>
          <w:p w:rsidR="00EF67FF" w:rsidRDefault="00EF67FF" w:rsidP="00BC1E4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EF67FF" w:rsidRDefault="00EF67FF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nual screening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and 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</w:p>
        </w:tc>
        <w:tc>
          <w:tcPr>
            <w:tcW w:w="5812" w:type="dxa"/>
          </w:tcPr>
          <w:p w:rsidR="00EF67FF" w:rsidRPr="006E1F85" w:rsidRDefault="00EF67FF" w:rsidP="006677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 of 55 years old.  Start screening at age 5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old and repeat every two years until 77</w:t>
            </w:r>
            <w:r w:rsidRPr="006E1F85">
              <w:rPr>
                <w:rFonts w:ascii="Times New Roman" w:hAnsi="Times New Roman" w:cs="Times New Roman"/>
                <w:sz w:val="20"/>
                <w:szCs w:val="20"/>
              </w:rPr>
              <w:t xml:space="preserve"> years 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ied (22 years follow up). And 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r w:rsidRPr="009960A3">
              <w:rPr>
                <w:rFonts w:ascii="Times New Roman" w:hAnsi="Times New Roman" w:cs="Times New Roman"/>
                <w:sz w:val="20"/>
                <w:szCs w:val="20"/>
              </w:rPr>
              <w:t xml:space="preserve"> of  treatment by 2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F67FF" w:rsidRPr="009960A3" w:rsidTr="0047738C">
        <w:tc>
          <w:tcPr>
            <w:tcW w:w="10065" w:type="dxa"/>
            <w:gridSpan w:val="3"/>
          </w:tcPr>
          <w:p w:rsidR="00EF67FF" w:rsidRPr="009960A3" w:rsidRDefault="00EF67FF" w:rsidP="00BC1E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No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48%, 62% treatment among hypertension were applied in this study in male and female, respectively</w:t>
            </w:r>
          </w:p>
        </w:tc>
      </w:tr>
    </w:tbl>
    <w:p w:rsidR="002D5835" w:rsidRDefault="002D5835" w:rsidP="00BC1E4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2D5835" w:rsidRDefault="002D5835" w:rsidP="00BC1E4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2D5835" w:rsidSect="001E2B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638C" w:rsidRDefault="0090638C" w:rsidP="00FA116B">
      <w:pPr>
        <w:spacing w:after="0" w:line="240" w:lineRule="auto"/>
      </w:pPr>
      <w:r>
        <w:separator/>
      </w:r>
    </w:p>
  </w:endnote>
  <w:endnote w:type="continuationSeparator" w:id="0">
    <w:p w:rsidR="0090638C" w:rsidRDefault="0090638C" w:rsidP="00FA11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5571" w:rsidRDefault="00F4557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26897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5571" w:rsidRDefault="004E3936">
        <w:pPr>
          <w:pStyle w:val="Footer"/>
          <w:jc w:val="right"/>
        </w:pPr>
        <w:r>
          <w:fldChar w:fldCharType="begin"/>
        </w:r>
        <w:r w:rsidR="00F45571">
          <w:instrText xml:space="preserve"> PAGE   \* MERGEFORMAT </w:instrText>
        </w:r>
        <w:r>
          <w:fldChar w:fldCharType="separate"/>
        </w:r>
        <w:r w:rsidR="004773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8279E" w:rsidRDefault="0088279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5571" w:rsidRDefault="00F455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638C" w:rsidRDefault="0090638C" w:rsidP="00FA116B">
      <w:pPr>
        <w:spacing w:after="0" w:line="240" w:lineRule="auto"/>
      </w:pPr>
      <w:r>
        <w:separator/>
      </w:r>
    </w:p>
  </w:footnote>
  <w:footnote w:type="continuationSeparator" w:id="0">
    <w:p w:rsidR="0090638C" w:rsidRDefault="0090638C" w:rsidP="00FA11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5571" w:rsidRDefault="00F4557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1147580"/>
      <w:docPartObj>
        <w:docPartGallery w:val="Page Numbers (Top of Page)"/>
        <w:docPartUnique/>
      </w:docPartObj>
    </w:sdtPr>
    <w:sdtEndPr>
      <w:rPr>
        <w:noProof/>
      </w:rPr>
    </w:sdtEndPr>
    <w:sdtContent>
      <w:p w:rsidR="0088279E" w:rsidRDefault="0047738C">
        <w:pPr>
          <w:pStyle w:val="Header"/>
          <w:jc w:val="right"/>
        </w:pPr>
      </w:p>
    </w:sdtContent>
  </w:sdt>
  <w:p w:rsidR="0088279E" w:rsidRDefault="0088279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5571" w:rsidRDefault="00F4557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C1C12"/>
    <w:multiLevelType w:val="hybridMultilevel"/>
    <w:tmpl w:val="EE12AB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E2B76"/>
    <w:rsid w:val="0000012F"/>
    <w:rsid w:val="00010A49"/>
    <w:rsid w:val="0003400D"/>
    <w:rsid w:val="00040959"/>
    <w:rsid w:val="000715CF"/>
    <w:rsid w:val="00075EE6"/>
    <w:rsid w:val="00077A7B"/>
    <w:rsid w:val="0008671A"/>
    <w:rsid w:val="00090D8E"/>
    <w:rsid w:val="000A1E5C"/>
    <w:rsid w:val="000B7949"/>
    <w:rsid w:val="000E1137"/>
    <w:rsid w:val="0012370C"/>
    <w:rsid w:val="0013789B"/>
    <w:rsid w:val="00140605"/>
    <w:rsid w:val="00175448"/>
    <w:rsid w:val="001850DE"/>
    <w:rsid w:val="00196821"/>
    <w:rsid w:val="00197841"/>
    <w:rsid w:val="001A07B6"/>
    <w:rsid w:val="001A0C98"/>
    <w:rsid w:val="001A3B79"/>
    <w:rsid w:val="001A414D"/>
    <w:rsid w:val="001A77C5"/>
    <w:rsid w:val="001C7580"/>
    <w:rsid w:val="001D3DC5"/>
    <w:rsid w:val="001E242B"/>
    <w:rsid w:val="001E2713"/>
    <w:rsid w:val="001E2B76"/>
    <w:rsid w:val="001E31C3"/>
    <w:rsid w:val="002112B7"/>
    <w:rsid w:val="002137F0"/>
    <w:rsid w:val="00217915"/>
    <w:rsid w:val="00221364"/>
    <w:rsid w:val="00237186"/>
    <w:rsid w:val="00257AEC"/>
    <w:rsid w:val="00257C9B"/>
    <w:rsid w:val="00261A45"/>
    <w:rsid w:val="00262CCC"/>
    <w:rsid w:val="00283814"/>
    <w:rsid w:val="00284128"/>
    <w:rsid w:val="00293946"/>
    <w:rsid w:val="00294285"/>
    <w:rsid w:val="002A1B2C"/>
    <w:rsid w:val="002A73B8"/>
    <w:rsid w:val="002B6C5B"/>
    <w:rsid w:val="002C14FB"/>
    <w:rsid w:val="002D5835"/>
    <w:rsid w:val="002E5A04"/>
    <w:rsid w:val="00305352"/>
    <w:rsid w:val="00311F3E"/>
    <w:rsid w:val="00317B89"/>
    <w:rsid w:val="00357399"/>
    <w:rsid w:val="00367AD1"/>
    <w:rsid w:val="00372949"/>
    <w:rsid w:val="00376C75"/>
    <w:rsid w:val="00390A20"/>
    <w:rsid w:val="0039327A"/>
    <w:rsid w:val="003A54E1"/>
    <w:rsid w:val="003B06E6"/>
    <w:rsid w:val="003B4E45"/>
    <w:rsid w:val="003B70C7"/>
    <w:rsid w:val="003E15A8"/>
    <w:rsid w:val="003F118F"/>
    <w:rsid w:val="003F24BF"/>
    <w:rsid w:val="00400ACF"/>
    <w:rsid w:val="00427854"/>
    <w:rsid w:val="00440B5A"/>
    <w:rsid w:val="004616FE"/>
    <w:rsid w:val="0047738C"/>
    <w:rsid w:val="004913E6"/>
    <w:rsid w:val="004A565E"/>
    <w:rsid w:val="004B3E6A"/>
    <w:rsid w:val="004E3936"/>
    <w:rsid w:val="004F03AB"/>
    <w:rsid w:val="00536683"/>
    <w:rsid w:val="0054201B"/>
    <w:rsid w:val="005450F6"/>
    <w:rsid w:val="00545536"/>
    <w:rsid w:val="00551D77"/>
    <w:rsid w:val="0057457C"/>
    <w:rsid w:val="00585B28"/>
    <w:rsid w:val="00587071"/>
    <w:rsid w:val="005A6C0D"/>
    <w:rsid w:val="005A74B9"/>
    <w:rsid w:val="005C1670"/>
    <w:rsid w:val="005D0328"/>
    <w:rsid w:val="005D3464"/>
    <w:rsid w:val="005E7B1B"/>
    <w:rsid w:val="005F2D80"/>
    <w:rsid w:val="005F43F4"/>
    <w:rsid w:val="00603190"/>
    <w:rsid w:val="00604B52"/>
    <w:rsid w:val="00613012"/>
    <w:rsid w:val="00613D8E"/>
    <w:rsid w:val="006300EE"/>
    <w:rsid w:val="006441F3"/>
    <w:rsid w:val="006578A5"/>
    <w:rsid w:val="00660D33"/>
    <w:rsid w:val="00673299"/>
    <w:rsid w:val="00675B61"/>
    <w:rsid w:val="006816CD"/>
    <w:rsid w:val="00685042"/>
    <w:rsid w:val="0069057F"/>
    <w:rsid w:val="006C220D"/>
    <w:rsid w:val="006E1571"/>
    <w:rsid w:val="006E1F85"/>
    <w:rsid w:val="0070450C"/>
    <w:rsid w:val="00705A55"/>
    <w:rsid w:val="00707F0B"/>
    <w:rsid w:val="00711D49"/>
    <w:rsid w:val="00716965"/>
    <w:rsid w:val="007225EB"/>
    <w:rsid w:val="0072727A"/>
    <w:rsid w:val="00745493"/>
    <w:rsid w:val="007646B4"/>
    <w:rsid w:val="007647F4"/>
    <w:rsid w:val="00777F80"/>
    <w:rsid w:val="00783AD8"/>
    <w:rsid w:val="007846A2"/>
    <w:rsid w:val="00792B71"/>
    <w:rsid w:val="007A1095"/>
    <w:rsid w:val="007A1559"/>
    <w:rsid w:val="007A2C64"/>
    <w:rsid w:val="00803849"/>
    <w:rsid w:val="008173AE"/>
    <w:rsid w:val="008346E7"/>
    <w:rsid w:val="0084095C"/>
    <w:rsid w:val="00867954"/>
    <w:rsid w:val="0088279E"/>
    <w:rsid w:val="00887285"/>
    <w:rsid w:val="008973F2"/>
    <w:rsid w:val="008A2551"/>
    <w:rsid w:val="008D5890"/>
    <w:rsid w:val="008E1AD9"/>
    <w:rsid w:val="008E3DE9"/>
    <w:rsid w:val="008E5DAD"/>
    <w:rsid w:val="008F525E"/>
    <w:rsid w:val="00900B99"/>
    <w:rsid w:val="009019CB"/>
    <w:rsid w:val="0090638C"/>
    <w:rsid w:val="009115E5"/>
    <w:rsid w:val="009166AF"/>
    <w:rsid w:val="00980B02"/>
    <w:rsid w:val="00982C53"/>
    <w:rsid w:val="009960A3"/>
    <w:rsid w:val="00A06492"/>
    <w:rsid w:val="00A24FC2"/>
    <w:rsid w:val="00A254FD"/>
    <w:rsid w:val="00A25A4E"/>
    <w:rsid w:val="00A43FC5"/>
    <w:rsid w:val="00A52590"/>
    <w:rsid w:val="00A559BA"/>
    <w:rsid w:val="00A60BC6"/>
    <w:rsid w:val="00A837A5"/>
    <w:rsid w:val="00A8487A"/>
    <w:rsid w:val="00A8607B"/>
    <w:rsid w:val="00A939B7"/>
    <w:rsid w:val="00A95A4F"/>
    <w:rsid w:val="00A975FF"/>
    <w:rsid w:val="00AA39B8"/>
    <w:rsid w:val="00AD251A"/>
    <w:rsid w:val="00AE051F"/>
    <w:rsid w:val="00AE30F0"/>
    <w:rsid w:val="00B116A6"/>
    <w:rsid w:val="00B234FC"/>
    <w:rsid w:val="00B24074"/>
    <w:rsid w:val="00B2571B"/>
    <w:rsid w:val="00B43946"/>
    <w:rsid w:val="00B61C06"/>
    <w:rsid w:val="00B76809"/>
    <w:rsid w:val="00B81CE8"/>
    <w:rsid w:val="00BB5E4D"/>
    <w:rsid w:val="00BB732D"/>
    <w:rsid w:val="00BC1E47"/>
    <w:rsid w:val="00BC37B0"/>
    <w:rsid w:val="00BD0D55"/>
    <w:rsid w:val="00BF015A"/>
    <w:rsid w:val="00BF42F7"/>
    <w:rsid w:val="00BF7A96"/>
    <w:rsid w:val="00C1180E"/>
    <w:rsid w:val="00C14A5A"/>
    <w:rsid w:val="00C20FCA"/>
    <w:rsid w:val="00C23A6D"/>
    <w:rsid w:val="00C46467"/>
    <w:rsid w:val="00C53238"/>
    <w:rsid w:val="00C56F45"/>
    <w:rsid w:val="00C77D5A"/>
    <w:rsid w:val="00C8702D"/>
    <w:rsid w:val="00CA3549"/>
    <w:rsid w:val="00CA6871"/>
    <w:rsid w:val="00CB4132"/>
    <w:rsid w:val="00CD0E65"/>
    <w:rsid w:val="00CD712E"/>
    <w:rsid w:val="00D227C5"/>
    <w:rsid w:val="00D26CAA"/>
    <w:rsid w:val="00D51399"/>
    <w:rsid w:val="00D520A4"/>
    <w:rsid w:val="00D57A97"/>
    <w:rsid w:val="00D731A5"/>
    <w:rsid w:val="00DE7028"/>
    <w:rsid w:val="00E01C9E"/>
    <w:rsid w:val="00E316C2"/>
    <w:rsid w:val="00E3358B"/>
    <w:rsid w:val="00E429E4"/>
    <w:rsid w:val="00E43EB4"/>
    <w:rsid w:val="00E53138"/>
    <w:rsid w:val="00E54D30"/>
    <w:rsid w:val="00E61896"/>
    <w:rsid w:val="00E6425B"/>
    <w:rsid w:val="00E74897"/>
    <w:rsid w:val="00E82D9B"/>
    <w:rsid w:val="00E83AD6"/>
    <w:rsid w:val="00E94EC8"/>
    <w:rsid w:val="00EA07FE"/>
    <w:rsid w:val="00EA3D75"/>
    <w:rsid w:val="00EA5A1F"/>
    <w:rsid w:val="00EA7DAF"/>
    <w:rsid w:val="00EE3390"/>
    <w:rsid w:val="00EF67FF"/>
    <w:rsid w:val="00EF6F5C"/>
    <w:rsid w:val="00F03204"/>
    <w:rsid w:val="00F06E3A"/>
    <w:rsid w:val="00F12387"/>
    <w:rsid w:val="00F22B95"/>
    <w:rsid w:val="00F41F09"/>
    <w:rsid w:val="00F45571"/>
    <w:rsid w:val="00F55FF4"/>
    <w:rsid w:val="00F6181E"/>
    <w:rsid w:val="00F70881"/>
    <w:rsid w:val="00F927B4"/>
    <w:rsid w:val="00FA116B"/>
    <w:rsid w:val="00FA26DA"/>
    <w:rsid w:val="00FB3837"/>
    <w:rsid w:val="00FB4F8B"/>
    <w:rsid w:val="00FD56A1"/>
    <w:rsid w:val="00FF1D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20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01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A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16B"/>
  </w:style>
  <w:style w:type="paragraph" w:styleId="Footer">
    <w:name w:val="footer"/>
    <w:basedOn w:val="Normal"/>
    <w:link w:val="FooterChar"/>
    <w:uiPriority w:val="99"/>
    <w:unhideWhenUsed/>
    <w:rsid w:val="00FA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16B"/>
  </w:style>
  <w:style w:type="table" w:styleId="TableGrid">
    <w:name w:val="Table Grid"/>
    <w:basedOn w:val="TableNormal"/>
    <w:uiPriority w:val="59"/>
    <w:rsid w:val="00777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19CB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A07B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20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01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A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16B"/>
  </w:style>
  <w:style w:type="paragraph" w:styleId="Footer">
    <w:name w:val="footer"/>
    <w:basedOn w:val="Normal"/>
    <w:link w:val="FooterChar"/>
    <w:uiPriority w:val="99"/>
    <w:unhideWhenUsed/>
    <w:rsid w:val="00FA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16B"/>
  </w:style>
  <w:style w:type="table" w:styleId="TableGrid">
    <w:name w:val="Table Grid"/>
    <w:basedOn w:val="TableNormal"/>
    <w:uiPriority w:val="59"/>
    <w:rsid w:val="00777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19CB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A07B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431C8C85-6828-4782-B120-D90A4F362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FB37AC0.dotm</Template>
  <TotalTime>5</TotalTime>
  <Pages>5</Pages>
  <Words>1818</Words>
  <Characters>10365</Characters>
  <Application>Microsoft Office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12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68035</dc:creator>
  <cp:lastModifiedBy>P268035</cp:lastModifiedBy>
  <cp:revision>6</cp:revision>
  <dcterms:created xsi:type="dcterms:W3CDTF">2015-10-13T22:40:00Z</dcterms:created>
  <dcterms:modified xsi:type="dcterms:W3CDTF">2015-10-27T12:45:00Z</dcterms:modified>
</cp:coreProperties>
</file>